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A5659" w14:textId="0717E45B" w:rsidR="0047483E" w:rsidRDefault="0047483E" w:rsidP="00A64404">
      <w:pPr>
        <w:spacing w:line="480" w:lineRule="auto"/>
        <w:jc w:val="both"/>
        <w:rPr>
          <w:rFonts w:eastAsia="NewBaskerville-Roman"/>
          <w:b/>
          <w:bCs/>
          <w:szCs w:val="24"/>
        </w:rPr>
      </w:pPr>
      <w:bookmarkStart w:id="0" w:name="_Hlk136970494"/>
      <w:r>
        <w:rPr>
          <w:rFonts w:eastAsia="NewBaskerville-Roman"/>
          <w:b/>
          <w:bCs/>
          <w:szCs w:val="24"/>
        </w:rPr>
        <w:t>Supplementary</w:t>
      </w:r>
      <w:r w:rsidRPr="009B42D9">
        <w:rPr>
          <w:rFonts w:eastAsia="NewBaskerville-Roman"/>
          <w:b/>
          <w:bCs/>
          <w:szCs w:val="24"/>
        </w:rPr>
        <w:t xml:space="preserve"> Tables</w:t>
      </w:r>
    </w:p>
    <w:p w14:paraId="04E58327" w14:textId="6776FA1D" w:rsidR="001B3F42" w:rsidRDefault="001B3F42" w:rsidP="001B3F42">
      <w:pPr>
        <w:autoSpaceDE w:val="0"/>
        <w:autoSpaceDN w:val="0"/>
        <w:adjustRightInd w:val="0"/>
        <w:spacing w:line="360" w:lineRule="auto"/>
        <w:rPr>
          <w:szCs w:val="24"/>
        </w:rPr>
      </w:pPr>
      <w:r w:rsidRPr="00CF2066">
        <w:rPr>
          <w:rFonts w:eastAsia="NewBaskerville-Roman"/>
          <w:szCs w:val="24"/>
        </w:rPr>
        <w:t xml:space="preserve">Table </w:t>
      </w:r>
      <w:r>
        <w:rPr>
          <w:rFonts w:eastAsia="NewBaskerville-Roman"/>
          <w:szCs w:val="24"/>
        </w:rPr>
        <w:t xml:space="preserve">S1. </w:t>
      </w:r>
      <w:r w:rsidR="00F05B67">
        <w:rPr>
          <w:rFonts w:eastAsia="NewBaskerville-Roman"/>
          <w:szCs w:val="24"/>
        </w:rPr>
        <w:t xml:space="preserve">List of </w:t>
      </w:r>
      <w:r w:rsidR="00F05B67">
        <w:rPr>
          <w:szCs w:val="24"/>
        </w:rPr>
        <w:t>p</w:t>
      </w:r>
      <w:r w:rsidRPr="00595E8C">
        <w:rPr>
          <w:szCs w:val="24"/>
        </w:rPr>
        <w:t>rimers used for qRT-PCR</w:t>
      </w:r>
    </w:p>
    <w:tbl>
      <w:tblPr>
        <w:tblStyle w:val="PlainTable4"/>
        <w:tblW w:w="8632" w:type="dxa"/>
        <w:tblLook w:val="04A0" w:firstRow="1" w:lastRow="0" w:firstColumn="1" w:lastColumn="0" w:noHBand="0" w:noVBand="1"/>
      </w:tblPr>
      <w:tblGrid>
        <w:gridCol w:w="1609"/>
        <w:gridCol w:w="2087"/>
        <w:gridCol w:w="4936"/>
      </w:tblGrid>
      <w:tr w:rsidR="001B3F42" w:rsidRPr="002F6F43" w14:paraId="570A701F" w14:textId="77777777" w:rsidTr="00C22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E516A7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A2FA4E" w14:textId="77777777" w:rsidR="001B3F42" w:rsidRPr="002F6F43" w:rsidRDefault="001B3F42" w:rsidP="00F15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Orientation</w:t>
            </w:r>
          </w:p>
        </w:tc>
        <w:tc>
          <w:tcPr>
            <w:tcW w:w="4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696312" w14:textId="77777777" w:rsidR="001B3F42" w:rsidRPr="002F6F43" w:rsidRDefault="001B3F42" w:rsidP="00F15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equence</w:t>
            </w:r>
          </w:p>
        </w:tc>
      </w:tr>
      <w:tr w:rsidR="001B3F42" w:rsidRPr="002F6F43" w14:paraId="77ED620E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C3326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EG10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C30323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nse</w:t>
            </w:r>
          </w:p>
        </w:tc>
        <w:tc>
          <w:tcPr>
            <w:tcW w:w="49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5C1062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CTTCGAGAGCAAGTGGAACC-3’</w:t>
            </w:r>
          </w:p>
        </w:tc>
      </w:tr>
      <w:tr w:rsidR="001B3F42" w:rsidRPr="002F6F43" w14:paraId="6F3DF446" w14:textId="77777777" w:rsidTr="00C2260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shd w:val="clear" w:color="auto" w:fill="auto"/>
            <w:hideMark/>
          </w:tcPr>
          <w:p w14:paraId="68D7A6D9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087" w:type="dxa"/>
            <w:shd w:val="clear" w:color="auto" w:fill="auto"/>
            <w:noWrap/>
            <w:hideMark/>
          </w:tcPr>
          <w:p w14:paraId="3428C519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ti-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1B1E2A00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CAGACACGGACACGATCAAC-3’</w:t>
            </w:r>
          </w:p>
        </w:tc>
      </w:tr>
      <w:tr w:rsidR="001B3F42" w:rsidRPr="002F6F43" w14:paraId="2E6D2B2E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shd w:val="clear" w:color="auto" w:fill="auto"/>
            <w:noWrap/>
            <w:hideMark/>
          </w:tcPr>
          <w:p w14:paraId="36D11D10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EB1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0F54BD91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40F9137B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CAGCATCACCAGGCAGTCCC-3’</w:t>
            </w:r>
          </w:p>
        </w:tc>
      </w:tr>
      <w:tr w:rsidR="001B3F42" w:rsidRPr="002F6F43" w14:paraId="38E639D8" w14:textId="77777777" w:rsidTr="00C2260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shd w:val="clear" w:color="auto" w:fill="auto"/>
            <w:hideMark/>
          </w:tcPr>
          <w:p w14:paraId="2D1E40DB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087" w:type="dxa"/>
            <w:shd w:val="clear" w:color="auto" w:fill="auto"/>
            <w:noWrap/>
            <w:hideMark/>
          </w:tcPr>
          <w:p w14:paraId="7CAACD6C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ti-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3F97AD75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CAACAGCTTGCACCATGCCC-3’</w:t>
            </w:r>
          </w:p>
        </w:tc>
      </w:tr>
      <w:tr w:rsidR="001B3F42" w:rsidRPr="002F6F43" w14:paraId="089D3609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shd w:val="clear" w:color="auto" w:fill="auto"/>
            <w:noWrap/>
            <w:hideMark/>
          </w:tcPr>
          <w:p w14:paraId="7345F339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E-cadherin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5D90D727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189AE057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GGTCGACAAAGGACAGCCTA-3’</w:t>
            </w:r>
          </w:p>
        </w:tc>
      </w:tr>
      <w:tr w:rsidR="001B3F42" w:rsidRPr="002F6F43" w14:paraId="23A4A5B8" w14:textId="77777777" w:rsidTr="00C2260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shd w:val="clear" w:color="auto" w:fill="auto"/>
            <w:hideMark/>
          </w:tcPr>
          <w:p w14:paraId="122EB53D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087" w:type="dxa"/>
            <w:shd w:val="clear" w:color="auto" w:fill="auto"/>
            <w:noWrap/>
            <w:hideMark/>
          </w:tcPr>
          <w:p w14:paraId="24EBA0F4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ti-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7E8A8887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GCGTGACTTTGGTGGAAAAC-3’</w:t>
            </w:r>
          </w:p>
        </w:tc>
      </w:tr>
      <w:tr w:rsidR="001B3F42" w:rsidRPr="002F6F43" w14:paraId="418D710D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shd w:val="clear" w:color="auto" w:fill="auto"/>
            <w:noWrap/>
            <w:hideMark/>
          </w:tcPr>
          <w:p w14:paraId="7E76554A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N-cadherin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1CB2E2BC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15B0FAAD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CAACCCCATCTCGGGTCAGC-3’</w:t>
            </w:r>
          </w:p>
        </w:tc>
      </w:tr>
      <w:tr w:rsidR="001B3F42" w:rsidRPr="002F6F43" w14:paraId="58FFBC2F" w14:textId="77777777" w:rsidTr="00C2260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shd w:val="clear" w:color="auto" w:fill="auto"/>
            <w:hideMark/>
          </w:tcPr>
          <w:p w14:paraId="6A36CE05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087" w:type="dxa"/>
            <w:shd w:val="clear" w:color="auto" w:fill="auto"/>
            <w:noWrap/>
            <w:hideMark/>
          </w:tcPr>
          <w:p w14:paraId="538A8EE6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ti-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0598FBC7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GGGCATTGGGATCGTCAGCA-3’</w:t>
            </w:r>
          </w:p>
        </w:tc>
      </w:tr>
      <w:tr w:rsidR="001B3F42" w:rsidRPr="002F6F43" w14:paraId="2E257010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shd w:val="clear" w:color="auto" w:fill="auto"/>
            <w:noWrap/>
            <w:hideMark/>
          </w:tcPr>
          <w:p w14:paraId="65E34E6F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mentin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5C44DFB9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5947AF85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CCCTCACCTGTGAAGTGGAT-3’</w:t>
            </w:r>
          </w:p>
        </w:tc>
      </w:tr>
      <w:tr w:rsidR="001B3F42" w:rsidRPr="002F6F43" w14:paraId="46CB8A4E" w14:textId="77777777" w:rsidTr="00C2260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shd w:val="clear" w:color="auto" w:fill="auto"/>
            <w:hideMark/>
          </w:tcPr>
          <w:p w14:paraId="6D48DB1E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087" w:type="dxa"/>
            <w:shd w:val="clear" w:color="auto" w:fill="auto"/>
            <w:noWrap/>
            <w:hideMark/>
          </w:tcPr>
          <w:p w14:paraId="1F0B0EC7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ti-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0642ABF5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TCCAGCAGCTTCCTGTAGGT-3’</w:t>
            </w:r>
          </w:p>
        </w:tc>
      </w:tr>
      <w:tr w:rsidR="001B3F42" w:rsidRPr="002F6F43" w14:paraId="0E994A2E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shd w:val="clear" w:color="auto" w:fill="auto"/>
            <w:noWrap/>
            <w:hideMark/>
          </w:tcPr>
          <w:p w14:paraId="0985A3F0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NAIL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6EEDA3E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7437753B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CACTATGCCGCGCTCTTTC-3’</w:t>
            </w:r>
          </w:p>
        </w:tc>
      </w:tr>
      <w:tr w:rsidR="001B3F42" w:rsidRPr="002F6F43" w14:paraId="736582F5" w14:textId="77777777" w:rsidTr="00C2260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shd w:val="clear" w:color="auto" w:fill="auto"/>
            <w:hideMark/>
          </w:tcPr>
          <w:p w14:paraId="29BF7000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087" w:type="dxa"/>
            <w:shd w:val="clear" w:color="auto" w:fill="auto"/>
            <w:noWrap/>
            <w:hideMark/>
          </w:tcPr>
          <w:p w14:paraId="303866B3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ti-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7EC8AB6D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GGTCGTAGGGCTGCTGGAA-3’</w:t>
            </w:r>
          </w:p>
        </w:tc>
      </w:tr>
      <w:tr w:rsidR="001B3F42" w:rsidRPr="002F6F43" w14:paraId="334C8FB1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shd w:val="clear" w:color="auto" w:fill="auto"/>
            <w:noWrap/>
            <w:hideMark/>
          </w:tcPr>
          <w:p w14:paraId="185DF5B4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LAMC2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7A7C83D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2AB9C1CD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GTCACTGGAGAACGCTGTGA-3’</w:t>
            </w:r>
          </w:p>
        </w:tc>
      </w:tr>
      <w:tr w:rsidR="001B3F42" w:rsidRPr="002F6F43" w14:paraId="0155994C" w14:textId="77777777" w:rsidTr="00C2260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shd w:val="clear" w:color="auto" w:fill="auto"/>
            <w:hideMark/>
          </w:tcPr>
          <w:p w14:paraId="1B315850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087" w:type="dxa"/>
            <w:shd w:val="clear" w:color="auto" w:fill="auto"/>
            <w:noWrap/>
            <w:hideMark/>
          </w:tcPr>
          <w:p w14:paraId="4F15B4D3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ti-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0EC6F299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GAGCTTTGCAGGAGACCCAT-3’</w:t>
            </w:r>
          </w:p>
        </w:tc>
      </w:tr>
      <w:tr w:rsidR="001B3F42" w:rsidRPr="002F6F43" w14:paraId="60958357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shd w:val="clear" w:color="auto" w:fill="auto"/>
            <w:noWrap/>
            <w:hideMark/>
          </w:tcPr>
          <w:p w14:paraId="4BE6B78C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eta-actin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D1C65E0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nse</w:t>
            </w:r>
          </w:p>
        </w:tc>
        <w:tc>
          <w:tcPr>
            <w:tcW w:w="4936" w:type="dxa"/>
            <w:shd w:val="clear" w:color="auto" w:fill="auto"/>
            <w:noWrap/>
            <w:hideMark/>
          </w:tcPr>
          <w:p w14:paraId="757D3CE1" w14:textId="77777777" w:rsidR="001B3F42" w:rsidRPr="002F6F43" w:rsidRDefault="001B3F42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AGAGCTACGAGCTGCCTGAC-3’</w:t>
            </w:r>
          </w:p>
        </w:tc>
      </w:tr>
      <w:tr w:rsidR="001B3F42" w:rsidRPr="002F6F43" w14:paraId="7F6092B3" w14:textId="77777777" w:rsidTr="00C2260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2DC8755" w14:textId="77777777" w:rsidR="001B3F42" w:rsidRPr="002F6F43" w:rsidRDefault="001B3F42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40A2D8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ti-sense</w:t>
            </w:r>
          </w:p>
        </w:tc>
        <w:tc>
          <w:tcPr>
            <w:tcW w:w="49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B3FF93" w14:textId="77777777" w:rsidR="001B3F42" w:rsidRPr="002F6F43" w:rsidRDefault="001B3F42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’-AGCACTGTGTTGGCGTACAG-3’</w:t>
            </w:r>
          </w:p>
        </w:tc>
      </w:tr>
    </w:tbl>
    <w:p w14:paraId="2F72CADF" w14:textId="77777777" w:rsidR="002005B6" w:rsidRDefault="002005B6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0B96B611" w14:textId="77777777" w:rsidR="002005B6" w:rsidRDefault="002005B6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59F92A22" w14:textId="77777777" w:rsidR="002005B6" w:rsidRDefault="002005B6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0AD83A14" w14:textId="77777777" w:rsidR="002005B6" w:rsidRDefault="002005B6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302886F9" w14:textId="77777777" w:rsidR="002005B6" w:rsidRDefault="002005B6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22837656" w14:textId="77777777" w:rsidR="002005B6" w:rsidRDefault="002005B6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73F8E6E3" w14:textId="77777777" w:rsidR="002005B6" w:rsidRDefault="002005B6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6063B7FD" w14:textId="77777777" w:rsidR="002005B6" w:rsidRDefault="002005B6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5AA480EA" w14:textId="77777777" w:rsidR="002005B6" w:rsidRDefault="002005B6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5C4D71FF" w14:textId="77777777" w:rsidR="00B214A2" w:rsidRDefault="00B214A2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06B69271" w14:textId="77777777" w:rsidR="00B214A2" w:rsidRDefault="00B214A2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597238F0" w14:textId="77777777" w:rsidR="00B214A2" w:rsidRDefault="00B214A2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10294AFA" w14:textId="77777777" w:rsidR="00B214A2" w:rsidRDefault="00B214A2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5318B492" w14:textId="77777777" w:rsidR="00B214A2" w:rsidRDefault="00B214A2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</w:p>
    <w:p w14:paraId="7EDBAE4C" w14:textId="1B2E1CEF" w:rsidR="009961F4" w:rsidRPr="00CF2066" w:rsidRDefault="009961F4" w:rsidP="007242B1">
      <w:pPr>
        <w:autoSpaceDE w:val="0"/>
        <w:autoSpaceDN w:val="0"/>
        <w:adjustRightInd w:val="0"/>
        <w:spacing w:line="360" w:lineRule="auto"/>
        <w:ind w:right="-90"/>
        <w:rPr>
          <w:rFonts w:eastAsia="NewBaskerville-Roman"/>
          <w:szCs w:val="24"/>
        </w:rPr>
      </w:pPr>
      <w:r w:rsidRPr="00CF2066">
        <w:rPr>
          <w:rFonts w:eastAsia="NewBaskerville-Roman"/>
          <w:szCs w:val="24"/>
        </w:rPr>
        <w:lastRenderedPageBreak/>
        <w:t xml:space="preserve">Table </w:t>
      </w:r>
      <w:r>
        <w:rPr>
          <w:rFonts w:eastAsia="NewBaskerville-Roman"/>
          <w:szCs w:val="24"/>
        </w:rPr>
        <w:t>S2.</w:t>
      </w:r>
      <w:r w:rsidRPr="00CF2066">
        <w:rPr>
          <w:rFonts w:eastAsia="NewBaskerville-Roman"/>
          <w:szCs w:val="24"/>
        </w:rPr>
        <w:t xml:space="preserve"> </w:t>
      </w:r>
      <w:r w:rsidR="0084645D">
        <w:rPr>
          <w:rFonts w:eastAsia="NewBaskerville-Roman"/>
          <w:szCs w:val="24"/>
        </w:rPr>
        <w:t xml:space="preserve">List of </w:t>
      </w:r>
      <w:r w:rsidRPr="00CF2066">
        <w:rPr>
          <w:szCs w:val="24"/>
        </w:rPr>
        <w:t>Primary</w:t>
      </w:r>
      <w:r>
        <w:rPr>
          <w:szCs w:val="24"/>
        </w:rPr>
        <w:t xml:space="preserve"> </w:t>
      </w:r>
      <w:r w:rsidR="007242B1">
        <w:rPr>
          <w:szCs w:val="24"/>
        </w:rPr>
        <w:t xml:space="preserve">and </w:t>
      </w:r>
      <w:r w:rsidRPr="00CF2066">
        <w:rPr>
          <w:szCs w:val="24"/>
        </w:rPr>
        <w:t>secondary antibodies</w:t>
      </w:r>
      <w:r>
        <w:rPr>
          <w:szCs w:val="24"/>
        </w:rPr>
        <w:t xml:space="preserve"> </w:t>
      </w:r>
      <w:r w:rsidRPr="00CF2066">
        <w:rPr>
          <w:szCs w:val="24"/>
        </w:rPr>
        <w:t>used for western blot</w:t>
      </w:r>
      <w:r w:rsidR="00E85B5E">
        <w:rPr>
          <w:szCs w:val="24"/>
        </w:rPr>
        <w:t xml:space="preserve"> an</w:t>
      </w:r>
      <w:r w:rsidR="00D96866">
        <w:rPr>
          <w:szCs w:val="24"/>
        </w:rPr>
        <w:t>d</w:t>
      </w:r>
      <w:r w:rsidR="007242B1">
        <w:rPr>
          <w:szCs w:val="24"/>
        </w:rPr>
        <w:t xml:space="preserve"> </w:t>
      </w:r>
      <w:r w:rsidRPr="00CF2066">
        <w:rPr>
          <w:szCs w:val="24"/>
        </w:rPr>
        <w:t>immunohistochemistry.</w:t>
      </w:r>
    </w:p>
    <w:tbl>
      <w:tblPr>
        <w:tblStyle w:val="PlainTable4"/>
        <w:tblpPr w:leftFromText="180" w:rightFromText="180" w:vertAnchor="text" w:horzAnchor="margin" w:tblpY="173"/>
        <w:tblW w:w="8633" w:type="dxa"/>
        <w:tblLook w:val="04A0" w:firstRow="1" w:lastRow="0" w:firstColumn="1" w:lastColumn="0" w:noHBand="0" w:noVBand="1"/>
      </w:tblPr>
      <w:tblGrid>
        <w:gridCol w:w="2343"/>
        <w:gridCol w:w="1209"/>
        <w:gridCol w:w="1238"/>
        <w:gridCol w:w="2076"/>
        <w:gridCol w:w="1767"/>
      </w:tblGrid>
      <w:tr w:rsidR="009961F4" w:rsidRPr="002F6F43" w14:paraId="2A816386" w14:textId="77777777" w:rsidTr="00C22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BA98D6" w14:textId="77777777" w:rsidR="009961F4" w:rsidRPr="002F6F43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Antibody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863411" w14:textId="77777777" w:rsidR="009961F4" w:rsidRPr="002F6F43" w:rsidRDefault="009961F4" w:rsidP="00F15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ost specie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88405A" w14:textId="77777777" w:rsidR="009961F4" w:rsidRPr="002F6F43" w:rsidRDefault="009961F4" w:rsidP="00F15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Dilution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197DCF" w14:textId="77777777" w:rsidR="009961F4" w:rsidRPr="002F6F43" w:rsidRDefault="009961F4" w:rsidP="00F15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any (catalog#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FC421F" w14:textId="77777777" w:rsidR="009961F4" w:rsidRPr="002F6F43" w:rsidRDefault="009961F4" w:rsidP="00F1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b w:val="0"/>
                <w:bCs w:val="0"/>
                <w:sz w:val="20"/>
                <w:szCs w:val="20"/>
                <w:lang w:eastAsia="en-ZA"/>
              </w:rPr>
              <w:t>A</w:t>
            </w: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plication</w:t>
            </w:r>
          </w:p>
        </w:tc>
      </w:tr>
      <w:tr w:rsidR="009961F4" w:rsidRPr="002F6F43" w14:paraId="3006CF4D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D3D15D" w14:textId="77777777" w:rsidR="009961F4" w:rsidRPr="002F6F43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EG10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13B3C8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4AEB7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200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0F58A8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42-1-AP, proteintech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14:paraId="42C8E505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I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C</w:t>
            </w:r>
          </w:p>
        </w:tc>
      </w:tr>
      <w:tr w:rsidR="009961F4" w:rsidRPr="002F6F43" w14:paraId="5973DC3A" w14:textId="77777777" w:rsidTr="00C2260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104B98B0" w14:textId="77777777" w:rsidR="009961F4" w:rsidRPr="002F6F43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EG1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F2D5800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4995DD74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155D82BC" w14:textId="20A83F11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7111, cell signaling</w:t>
            </w:r>
          </w:p>
        </w:tc>
        <w:tc>
          <w:tcPr>
            <w:tcW w:w="1767" w:type="dxa"/>
            <w:shd w:val="clear" w:color="auto" w:fill="auto"/>
          </w:tcPr>
          <w:p w14:paraId="3F6D26BC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9961F4" w:rsidRPr="002F6F43" w14:paraId="0B72204B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4CD4866B" w14:textId="77777777" w:rsidR="009961F4" w:rsidRPr="002F6F43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EB1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0359F8D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74368E2E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6BF9701F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b124512, abcam</w:t>
            </w:r>
          </w:p>
        </w:tc>
        <w:tc>
          <w:tcPr>
            <w:tcW w:w="1767" w:type="dxa"/>
            <w:shd w:val="clear" w:color="auto" w:fill="auto"/>
          </w:tcPr>
          <w:p w14:paraId="5B4F4760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9961F4" w:rsidRPr="002F6F43" w14:paraId="78E3ABC7" w14:textId="77777777" w:rsidTr="00C2260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344D9EBC" w14:textId="77777777" w:rsidR="009961F4" w:rsidRPr="002F6F43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E-cadherin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0CF62B2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4F0A1CAE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51FB2D21" w14:textId="71883D06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95, cell signaling</w:t>
            </w:r>
          </w:p>
        </w:tc>
        <w:tc>
          <w:tcPr>
            <w:tcW w:w="1767" w:type="dxa"/>
            <w:shd w:val="clear" w:color="auto" w:fill="auto"/>
          </w:tcPr>
          <w:p w14:paraId="2BFF36BD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9961F4" w:rsidRPr="002F6F43" w14:paraId="23DE0F6C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5141D732" w14:textId="77777777" w:rsidR="009961F4" w:rsidRPr="002F6F43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LAMC2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5E97433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use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481BBCF7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6B2D33E8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c-28330, santa cruz</w:t>
            </w:r>
          </w:p>
        </w:tc>
        <w:tc>
          <w:tcPr>
            <w:tcW w:w="1767" w:type="dxa"/>
            <w:shd w:val="clear" w:color="auto" w:fill="auto"/>
          </w:tcPr>
          <w:p w14:paraId="402D45DD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9961F4" w:rsidRPr="002F6F43" w14:paraId="345AF959" w14:textId="77777777" w:rsidTr="00C2260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19025770" w14:textId="77777777" w:rsidR="009961F4" w:rsidRPr="002F6F43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spase 3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9E115D1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1B0EBA43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1F0C4CD2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662, cell signaling</w:t>
            </w:r>
          </w:p>
        </w:tc>
        <w:tc>
          <w:tcPr>
            <w:tcW w:w="1767" w:type="dxa"/>
            <w:shd w:val="clear" w:color="auto" w:fill="auto"/>
          </w:tcPr>
          <w:p w14:paraId="35EBDBC6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9961F4" w:rsidRPr="002F6F43" w14:paraId="184666F5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211C8A93" w14:textId="77777777" w:rsidR="009961F4" w:rsidRPr="002F6F43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21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EFCE891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use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2772E13D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7D379D79" w14:textId="3C5CA1DA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c-6246</w:t>
            </w:r>
            <w:r w:rsidR="005D6C3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, </w:t>
            </w:r>
            <w:r w:rsidR="005D6C32"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anta cruz</w:t>
            </w:r>
          </w:p>
        </w:tc>
        <w:tc>
          <w:tcPr>
            <w:tcW w:w="1767" w:type="dxa"/>
            <w:shd w:val="clear" w:color="auto" w:fill="auto"/>
          </w:tcPr>
          <w:p w14:paraId="59A133A0" w14:textId="77777777" w:rsidR="009961F4" w:rsidRPr="002F6F43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9961F4" w:rsidRPr="002F6F43" w14:paraId="37E5B315" w14:textId="77777777" w:rsidTr="00C2260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5FE872B5" w14:textId="77777777" w:rsidR="009961F4" w:rsidRPr="002F6F43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IAH1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3858250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use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63E51ADD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67448E63" w14:textId="42891D00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00006477-MO2, abno</w:t>
            </w:r>
            <w:r w:rsidR="00F120F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1767" w:type="dxa"/>
            <w:shd w:val="clear" w:color="auto" w:fill="auto"/>
          </w:tcPr>
          <w:p w14:paraId="4C1760B4" w14:textId="77777777" w:rsidR="009961F4" w:rsidRPr="002F6F43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118AA829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</w:tcPr>
          <w:p w14:paraId="52F6B681" w14:textId="6661D93C" w:rsidR="0064276D" w:rsidRPr="009F163B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lang w:eastAsia="en-ZA"/>
              </w:rPr>
            </w:pPr>
            <w:r w:rsidRPr="009F163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lang w:eastAsia="en-ZA"/>
              </w:rPr>
              <w:t>CDK2</w:t>
            </w:r>
          </w:p>
        </w:tc>
        <w:tc>
          <w:tcPr>
            <w:tcW w:w="1209" w:type="dxa"/>
            <w:shd w:val="clear" w:color="auto" w:fill="auto"/>
            <w:noWrap/>
          </w:tcPr>
          <w:p w14:paraId="5DC46594" w14:textId="4A19A8B1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</w:tcPr>
          <w:p w14:paraId="5279BC20" w14:textId="04D595ED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</w:tc>
        <w:tc>
          <w:tcPr>
            <w:tcW w:w="2076" w:type="dxa"/>
            <w:shd w:val="clear" w:color="auto" w:fill="auto"/>
            <w:noWrap/>
          </w:tcPr>
          <w:p w14:paraId="2332FDE7" w14:textId="39B7A6A9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eastAsia="Times New Roman"/>
                <w:sz w:val="20"/>
                <w:lang w:eastAsia="en-ZA"/>
              </w:rPr>
              <w:t xml:space="preserve">2546, 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 signaling</w:t>
            </w:r>
          </w:p>
        </w:tc>
        <w:tc>
          <w:tcPr>
            <w:tcW w:w="1767" w:type="dxa"/>
            <w:shd w:val="clear" w:color="auto" w:fill="auto"/>
          </w:tcPr>
          <w:p w14:paraId="76435E6E" w14:textId="5DC7FFB6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629D82BF" w14:textId="77777777" w:rsidTr="00C2260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</w:tcPr>
          <w:p w14:paraId="7CD34D9B" w14:textId="502782A6" w:rsidR="0064276D" w:rsidRPr="009F163B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lang w:eastAsia="en-ZA"/>
              </w:rPr>
            </w:pPr>
            <w:r w:rsidRPr="009F163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lang w:eastAsia="en-ZA"/>
              </w:rPr>
              <w:t>CyclinE</w:t>
            </w:r>
          </w:p>
        </w:tc>
        <w:tc>
          <w:tcPr>
            <w:tcW w:w="1209" w:type="dxa"/>
            <w:shd w:val="clear" w:color="auto" w:fill="auto"/>
            <w:noWrap/>
          </w:tcPr>
          <w:p w14:paraId="51553B01" w14:textId="722D9DCB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use</w:t>
            </w:r>
          </w:p>
        </w:tc>
        <w:tc>
          <w:tcPr>
            <w:tcW w:w="1238" w:type="dxa"/>
            <w:shd w:val="clear" w:color="auto" w:fill="auto"/>
            <w:noWrap/>
          </w:tcPr>
          <w:p w14:paraId="4DC56D67" w14:textId="10E54A57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</w:tc>
        <w:tc>
          <w:tcPr>
            <w:tcW w:w="2076" w:type="dxa"/>
            <w:shd w:val="clear" w:color="auto" w:fill="auto"/>
            <w:noWrap/>
          </w:tcPr>
          <w:p w14:paraId="2A02F2AB" w14:textId="7873EA1D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4129, 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 signaling</w:t>
            </w:r>
          </w:p>
        </w:tc>
        <w:tc>
          <w:tcPr>
            <w:tcW w:w="1767" w:type="dxa"/>
            <w:shd w:val="clear" w:color="auto" w:fill="auto"/>
          </w:tcPr>
          <w:p w14:paraId="4E245353" w14:textId="5CA9C581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564AAA41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</w:tcPr>
          <w:p w14:paraId="472D55A8" w14:textId="0723A247" w:rsidR="0064276D" w:rsidRPr="009F163B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lang w:eastAsia="en-ZA"/>
              </w:rPr>
            </w:pPr>
            <w:r w:rsidRPr="009F163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lang w:eastAsia="en-ZA"/>
              </w:rPr>
              <w:t>Cyclin D1</w:t>
            </w:r>
          </w:p>
        </w:tc>
        <w:tc>
          <w:tcPr>
            <w:tcW w:w="1209" w:type="dxa"/>
            <w:shd w:val="clear" w:color="auto" w:fill="auto"/>
            <w:noWrap/>
          </w:tcPr>
          <w:p w14:paraId="313BEB05" w14:textId="55695FD2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</w:tcPr>
          <w:p w14:paraId="62B3E240" w14:textId="4761A9A5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</w:tc>
        <w:tc>
          <w:tcPr>
            <w:tcW w:w="2076" w:type="dxa"/>
            <w:shd w:val="clear" w:color="auto" w:fill="auto"/>
            <w:noWrap/>
          </w:tcPr>
          <w:p w14:paraId="29FB9D60" w14:textId="61123F8D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55506, 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 signaling</w:t>
            </w:r>
          </w:p>
        </w:tc>
        <w:tc>
          <w:tcPr>
            <w:tcW w:w="1767" w:type="dxa"/>
            <w:shd w:val="clear" w:color="auto" w:fill="auto"/>
          </w:tcPr>
          <w:p w14:paraId="34D12379" w14:textId="780ABE47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5119F42B" w14:textId="77777777" w:rsidTr="00C2260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</w:tcPr>
          <w:p w14:paraId="05BAB0C9" w14:textId="2F4FDB84" w:rsidR="0064276D" w:rsidRPr="009F163B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lang w:eastAsia="en-ZA"/>
              </w:rPr>
            </w:pPr>
            <w:r w:rsidRPr="009F163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lang w:eastAsia="en-ZA"/>
              </w:rPr>
              <w:t>Cyclin A</w:t>
            </w:r>
          </w:p>
        </w:tc>
        <w:tc>
          <w:tcPr>
            <w:tcW w:w="1209" w:type="dxa"/>
            <w:shd w:val="clear" w:color="auto" w:fill="auto"/>
            <w:noWrap/>
          </w:tcPr>
          <w:p w14:paraId="661CB4DB" w14:textId="5B0B6E21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use</w:t>
            </w:r>
          </w:p>
        </w:tc>
        <w:tc>
          <w:tcPr>
            <w:tcW w:w="1238" w:type="dxa"/>
            <w:shd w:val="clear" w:color="auto" w:fill="auto"/>
            <w:noWrap/>
          </w:tcPr>
          <w:p w14:paraId="76532B58" w14:textId="2CECD9E5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</w:t>
            </w:r>
          </w:p>
        </w:tc>
        <w:tc>
          <w:tcPr>
            <w:tcW w:w="2076" w:type="dxa"/>
            <w:shd w:val="clear" w:color="auto" w:fill="auto"/>
            <w:noWrap/>
          </w:tcPr>
          <w:p w14:paraId="6FB2BD7C" w14:textId="32780806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c-271682, 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anta cruz</w:t>
            </w:r>
          </w:p>
        </w:tc>
        <w:tc>
          <w:tcPr>
            <w:tcW w:w="1767" w:type="dxa"/>
            <w:shd w:val="clear" w:color="auto" w:fill="auto"/>
          </w:tcPr>
          <w:p w14:paraId="371C3B41" w14:textId="4F329085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2CCFF522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0213F05E" w14:textId="77777777" w:rsidR="0064276D" w:rsidRPr="002F6F43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Ki67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1F9016A" w14:textId="77777777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58B83359" w14:textId="77777777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2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2D96C722" w14:textId="77777777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b92742, abcam</w:t>
            </w:r>
          </w:p>
        </w:tc>
        <w:tc>
          <w:tcPr>
            <w:tcW w:w="1767" w:type="dxa"/>
            <w:shd w:val="clear" w:color="auto" w:fill="auto"/>
          </w:tcPr>
          <w:p w14:paraId="0C62291D" w14:textId="77777777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I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C</w:t>
            </w:r>
          </w:p>
        </w:tc>
      </w:tr>
      <w:tr w:rsidR="0064276D" w:rsidRPr="002F6F43" w14:paraId="0BF84A0A" w14:textId="77777777" w:rsidTr="00C22600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hideMark/>
          </w:tcPr>
          <w:p w14:paraId="40FBEAA6" w14:textId="77777777" w:rsidR="0064276D" w:rsidRPr="002F6F43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ST/2368T / DYKDDDDTag antibody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B65BF38" w14:textId="77777777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7406DE3F" w14:textId="77777777" w:rsidR="0064276D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  <w:p w14:paraId="12CF0FF9" w14:textId="77777777" w:rsidR="009F163B" w:rsidRDefault="009F163B" w:rsidP="009F1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  <w:p w14:paraId="296583D0" w14:textId="77777777" w:rsidR="009F163B" w:rsidRPr="009F163B" w:rsidRDefault="009F163B" w:rsidP="009F1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76" w:type="dxa"/>
            <w:shd w:val="clear" w:color="auto" w:fill="auto"/>
            <w:hideMark/>
          </w:tcPr>
          <w:p w14:paraId="367E8C71" w14:textId="77777777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ST/2368, cell signaling</w:t>
            </w:r>
          </w:p>
        </w:tc>
        <w:tc>
          <w:tcPr>
            <w:tcW w:w="1767" w:type="dxa"/>
            <w:shd w:val="clear" w:color="auto" w:fill="auto"/>
          </w:tcPr>
          <w:p w14:paraId="2FDEA8A3" w14:textId="77777777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096C4029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4F3D066C" w14:textId="77777777" w:rsidR="0064276D" w:rsidRPr="002F6F43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β-actin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32C3E30" w14:textId="77777777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035AB94B" w14:textId="77777777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4A831D7B" w14:textId="77777777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c-69879, santa cruz</w:t>
            </w:r>
          </w:p>
        </w:tc>
        <w:tc>
          <w:tcPr>
            <w:tcW w:w="1767" w:type="dxa"/>
            <w:shd w:val="clear" w:color="auto" w:fill="auto"/>
          </w:tcPr>
          <w:p w14:paraId="230ECA1B" w14:textId="77777777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7EBFD802" w14:textId="77777777" w:rsidTr="00C2260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  <w:hideMark/>
          </w:tcPr>
          <w:p w14:paraId="18E609E9" w14:textId="77777777" w:rsidR="0064276D" w:rsidRPr="002F6F43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GAPDH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C16FF25" w14:textId="77777777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bit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2946FD91" w14:textId="77777777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100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237A7653" w14:textId="798D4D14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18, cell signaling</w:t>
            </w:r>
          </w:p>
        </w:tc>
        <w:tc>
          <w:tcPr>
            <w:tcW w:w="1767" w:type="dxa"/>
            <w:shd w:val="clear" w:color="auto" w:fill="auto"/>
          </w:tcPr>
          <w:p w14:paraId="2C1A0F0B" w14:textId="77777777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1408E7DA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  <w:noWrap/>
          </w:tcPr>
          <w:p w14:paraId="20CEBBB7" w14:textId="2111BD2C" w:rsidR="0064276D" w:rsidRPr="002F6F43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Anti-Rabbit HRP</w:t>
            </w:r>
          </w:p>
        </w:tc>
        <w:tc>
          <w:tcPr>
            <w:tcW w:w="1209" w:type="dxa"/>
            <w:shd w:val="clear" w:color="auto" w:fill="auto"/>
            <w:noWrap/>
          </w:tcPr>
          <w:p w14:paraId="3604200A" w14:textId="40930CF6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oat</w:t>
            </w:r>
          </w:p>
        </w:tc>
        <w:tc>
          <w:tcPr>
            <w:tcW w:w="1238" w:type="dxa"/>
            <w:shd w:val="clear" w:color="auto" w:fill="auto"/>
            <w:noWrap/>
          </w:tcPr>
          <w:p w14:paraId="574E0130" w14:textId="64651A3F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5000</w:t>
            </w:r>
          </w:p>
        </w:tc>
        <w:tc>
          <w:tcPr>
            <w:tcW w:w="2076" w:type="dxa"/>
            <w:shd w:val="clear" w:color="auto" w:fill="auto"/>
            <w:noWrap/>
          </w:tcPr>
          <w:p w14:paraId="66907B4E" w14:textId="15ACDDC6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TX213110-01, GeneTex</w:t>
            </w:r>
          </w:p>
        </w:tc>
        <w:tc>
          <w:tcPr>
            <w:tcW w:w="1767" w:type="dxa"/>
            <w:shd w:val="clear" w:color="auto" w:fill="auto"/>
          </w:tcPr>
          <w:p w14:paraId="4FD75C9E" w14:textId="23C4A436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4CB341BA" w14:textId="77777777" w:rsidTr="00C2260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B3507E" w14:textId="29C264A8" w:rsidR="0064276D" w:rsidRPr="002F6F43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Anti-Mouse HRP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23B163" w14:textId="017486F2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oat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5904F9" w14:textId="6459F1C0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:5000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208E69" w14:textId="2C63B51C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TX213111-01, GeneTex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500436B3" w14:textId="75E02C93" w:rsidR="0064276D" w:rsidRPr="002F6F43" w:rsidRDefault="0064276D" w:rsidP="0064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ZA"/>
              </w:rPr>
              <w:t>W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</w:t>
            </w:r>
          </w:p>
        </w:tc>
      </w:tr>
      <w:tr w:rsidR="0064276D" w:rsidRPr="002F6F43" w14:paraId="7B9F04F3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ED481A" w14:textId="254EBC7B" w:rsidR="0064276D" w:rsidRPr="002F6F43" w:rsidRDefault="0064276D" w:rsidP="006427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F3C485" w14:textId="34D332C0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C6E932" w14:textId="048D1E61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ED1CEC" w14:textId="383FD9A3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4A7B6A04" w14:textId="29DDACED" w:rsidR="0064276D" w:rsidRPr="002F6F43" w:rsidRDefault="0064276D" w:rsidP="00642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14:paraId="1E8DD4E4" w14:textId="541630A2" w:rsidR="009961F4" w:rsidRDefault="009961F4" w:rsidP="009961F4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  <w:r>
        <w:rPr>
          <w:rFonts w:eastAsia="NewBaskerville-Roman"/>
          <w:szCs w:val="24"/>
        </w:rPr>
        <w:t>Abbreviations: IHC, immunohistochemistry; WB, western blot</w:t>
      </w:r>
    </w:p>
    <w:p w14:paraId="182C82C1" w14:textId="77777777" w:rsidR="00DA233A" w:rsidRDefault="00DA233A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6648A8CC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3BCF6AB1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7F3A9F8C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4D5B716C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50F156AC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161E5BDF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0304DBCC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3ECC3959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7360CC6D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120A8BD8" w14:textId="77777777" w:rsidR="002005B6" w:rsidRDefault="002005B6" w:rsidP="009961F4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7FC41900" w14:textId="41F00ABC" w:rsidR="009961F4" w:rsidRPr="00CF2066" w:rsidRDefault="009961F4" w:rsidP="009961F4">
      <w:pPr>
        <w:autoSpaceDE w:val="0"/>
        <w:autoSpaceDN w:val="0"/>
        <w:adjustRightInd w:val="0"/>
        <w:spacing w:line="360" w:lineRule="auto"/>
        <w:rPr>
          <w:szCs w:val="24"/>
        </w:rPr>
      </w:pPr>
      <w:r w:rsidRPr="00CF2066">
        <w:rPr>
          <w:rFonts w:eastAsia="NewBaskerville-Roman"/>
          <w:szCs w:val="24"/>
        </w:rPr>
        <w:lastRenderedPageBreak/>
        <w:t xml:space="preserve">Table </w:t>
      </w:r>
      <w:r>
        <w:rPr>
          <w:rFonts w:eastAsia="NewBaskerville-Roman"/>
          <w:szCs w:val="24"/>
        </w:rPr>
        <w:t>S3.</w:t>
      </w:r>
      <w:r w:rsidRPr="00CF2066">
        <w:rPr>
          <w:rFonts w:eastAsia="NewBaskerville-Roman"/>
          <w:szCs w:val="24"/>
        </w:rPr>
        <w:t xml:space="preserve"> </w:t>
      </w:r>
      <w:r w:rsidRPr="00CF2066">
        <w:rPr>
          <w:szCs w:val="24"/>
        </w:rPr>
        <w:t>list of 43 breast cancer cell lines in the GDSC database</w:t>
      </w:r>
      <w:r w:rsidR="0008620C">
        <w:rPr>
          <w:szCs w:val="24"/>
        </w:rPr>
        <w:t xml:space="preserve"> focusing on</w:t>
      </w:r>
      <w:r w:rsidRPr="00CF2066">
        <w:rPr>
          <w:szCs w:val="24"/>
        </w:rPr>
        <w:t xml:space="preserve"> general subtypes and palbociclib IC</w:t>
      </w:r>
      <w:r w:rsidRPr="002750DF">
        <w:rPr>
          <w:szCs w:val="24"/>
          <w:vertAlign w:val="subscript"/>
        </w:rPr>
        <w:t>50</w:t>
      </w:r>
      <w:r w:rsidRPr="00CF2066">
        <w:rPr>
          <w:szCs w:val="24"/>
        </w:rPr>
        <w:t>.</w:t>
      </w:r>
    </w:p>
    <w:tbl>
      <w:tblPr>
        <w:tblStyle w:val="PlainTable4"/>
        <w:tblW w:w="8629" w:type="dxa"/>
        <w:tblLook w:val="04A0" w:firstRow="1" w:lastRow="0" w:firstColumn="1" w:lastColumn="0" w:noHBand="0" w:noVBand="1"/>
      </w:tblPr>
      <w:tblGrid>
        <w:gridCol w:w="1773"/>
        <w:gridCol w:w="1528"/>
        <w:gridCol w:w="1439"/>
        <w:gridCol w:w="1773"/>
        <w:gridCol w:w="2116"/>
      </w:tblGrid>
      <w:tr w:rsidR="009961F4" w:rsidRPr="00CF2066" w14:paraId="114039D7" w14:textId="77777777" w:rsidTr="00C22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002491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</w:t>
            </w: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n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87830E" w14:textId="77777777" w:rsidR="009961F4" w:rsidRPr="00CF2066" w:rsidRDefault="009961F4" w:rsidP="00F15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smic ID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2BB6249" w14:textId="77777777" w:rsidR="009961F4" w:rsidRPr="00CF2066" w:rsidRDefault="009961F4" w:rsidP="00F15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ncer type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B67F30" w14:textId="77777777" w:rsidR="009961F4" w:rsidRPr="00CF2066" w:rsidRDefault="009961F4" w:rsidP="00F15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eneral subtype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3A00E0" w14:textId="77777777" w:rsidR="009961F4" w:rsidRPr="00CF2066" w:rsidRDefault="009961F4" w:rsidP="00F15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lbociclib IC</w:t>
            </w:r>
            <w:r w:rsidRPr="002750D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ZA"/>
              </w:rPr>
              <w:t>50</w:t>
            </w: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µ</w:t>
            </w: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)</w:t>
            </w:r>
          </w:p>
        </w:tc>
      </w:tr>
      <w:tr w:rsidR="009961F4" w:rsidRPr="00CF2066" w14:paraId="63628AD4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F7A3E0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1954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56C01D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4970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14D60C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648F6F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R2+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DF5F95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77</w:t>
            </w:r>
          </w:p>
        </w:tc>
      </w:tr>
      <w:tr w:rsidR="009961F4" w:rsidRPr="00CF2066" w14:paraId="68D5C1D8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5674CD97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1143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5A000D3E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49710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F08F93C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64E5A5A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26ECE339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56</w:t>
            </w:r>
          </w:p>
        </w:tc>
      </w:tr>
      <w:tr w:rsidR="009961F4" w:rsidRPr="00CF2066" w14:paraId="689E6458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6B7A67E3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1187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51F0694C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49711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0F046FF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847102C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1944347D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15</w:t>
            </w:r>
          </w:p>
        </w:tc>
      </w:tr>
      <w:tr w:rsidR="009961F4" w:rsidRPr="00CF2066" w14:paraId="03E590B1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1F7C6202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1395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01C898A2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4971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07943148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B335400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5B2A615A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17</w:t>
            </w:r>
          </w:p>
        </w:tc>
      </w:tr>
      <w:tr w:rsidR="009961F4" w:rsidRPr="00CF2066" w14:paraId="22363AC2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18EC855C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1937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44C4D098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49714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D833D92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EDDE886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622E3864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6</w:t>
            </w:r>
          </w:p>
        </w:tc>
      </w:tr>
      <w:tr w:rsidR="009961F4" w:rsidRPr="00CF2066" w14:paraId="0E959466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1578E392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2157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59BF0944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49715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0D35C82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790A2CC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22C22F19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08</w:t>
            </w:r>
          </w:p>
        </w:tc>
      </w:tr>
      <w:tr w:rsidR="009961F4" w:rsidRPr="00CF2066" w14:paraId="1E48E1CC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1B6AB704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2218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67FBE38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4971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553978A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2E97482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R2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41275DDE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61</w:t>
            </w:r>
          </w:p>
        </w:tc>
      </w:tr>
      <w:tr w:rsidR="009961F4" w:rsidRPr="00CF2066" w14:paraId="361B77EB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6D0B01E9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38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5A552754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4971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0FD299B6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D5F8694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74BA9CBA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27</w:t>
            </w:r>
          </w:p>
        </w:tc>
      </w:tr>
      <w:tr w:rsidR="009961F4" w:rsidRPr="00CF2066" w14:paraId="64442B89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56D43F06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47D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27829C0D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5945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8A97484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7E7C4F7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HR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117C2FD8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19</w:t>
            </w:r>
          </w:p>
        </w:tc>
      </w:tr>
      <w:tr w:rsidR="009961F4" w:rsidRPr="00CF2066" w14:paraId="2D5E316B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26471E35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CF7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115E9F43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594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610962B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55DDEBD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HR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2D36E0E3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4</w:t>
            </w:r>
          </w:p>
        </w:tc>
      </w:tr>
      <w:tr w:rsidR="009961F4" w:rsidRPr="00CF2066" w14:paraId="013B634D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119A9E41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T-549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73B5E8EB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5951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4B5804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205DAE9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15ABF75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81</w:t>
            </w:r>
          </w:p>
        </w:tc>
      </w:tr>
      <w:tr w:rsidR="009961F4" w:rsidRPr="00CF2066" w14:paraId="7E69C67E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5E5D2D07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s-578-T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37955E41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595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84DBA74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8F6E1FC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1248657A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0.04</w:t>
            </w:r>
          </w:p>
        </w:tc>
      </w:tr>
      <w:tr w:rsidR="009961F4" w:rsidRPr="00CF2066" w14:paraId="25F4F484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3AF0D36C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DA-MB-231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43EBB59E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5960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4A35101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8676EB3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430EB2FA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74</w:t>
            </w:r>
          </w:p>
        </w:tc>
      </w:tr>
      <w:tr w:rsidR="009961F4" w:rsidRPr="00CF2066" w14:paraId="421FF9BC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415541AC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T-20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7EC53587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6801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EA37846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049F591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005E70F4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28</w:t>
            </w:r>
          </w:p>
        </w:tc>
      </w:tr>
      <w:tr w:rsidR="009961F4" w:rsidRPr="00CF2066" w14:paraId="5A96119B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5FBC8ADF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LO-824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5F28729D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681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DC1D69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005130E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/a 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45CCBDB1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17</w:t>
            </w:r>
          </w:p>
        </w:tc>
      </w:tr>
      <w:tr w:rsidR="009961F4" w:rsidRPr="00CF2066" w14:paraId="6ABC9624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4A2E5B86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-120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6F79F2F4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682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46A5B39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F3A78CA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3138CA7B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73</w:t>
            </w:r>
          </w:p>
        </w:tc>
      </w:tr>
      <w:tr w:rsidR="009961F4" w:rsidRPr="00CF2066" w14:paraId="7C5E6551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5FD8CB87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DU-4475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1B04DBD4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6844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4720911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5D29BBB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3BAD2482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29</w:t>
            </w:r>
          </w:p>
        </w:tc>
      </w:tr>
      <w:tr w:rsidR="009961F4" w:rsidRPr="00CF2066" w14:paraId="1E30932F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4C61C950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EVSA-T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5E74E9B0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686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635E6CB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CE3DC21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-HER2-/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6C80A46B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88</w:t>
            </w:r>
          </w:p>
        </w:tc>
      </w:tr>
      <w:tr w:rsidR="009961F4" w:rsidRPr="00CF2066" w14:paraId="2EC3FD9F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488B44B8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en-ZA"/>
              </w:rPr>
              <w:t>HCC1419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21D82E19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7045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D6D3418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17473B4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R2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4B87AB5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48</w:t>
            </w:r>
          </w:p>
        </w:tc>
      </w:tr>
      <w:tr w:rsidR="009961F4" w:rsidRPr="00CF2066" w14:paraId="4F1E0BB6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2FE58345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1569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12E9C4FC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704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D36C600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956A84C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R2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7C832B38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16</w:t>
            </w:r>
          </w:p>
        </w:tc>
      </w:tr>
      <w:tr w:rsidR="009961F4" w:rsidRPr="00CF2066" w14:paraId="067B5BA6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4EB4356F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1806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7272C7E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704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86AD37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53E3B4A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6F756A49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44</w:t>
            </w:r>
          </w:p>
        </w:tc>
      </w:tr>
      <w:tr w:rsidR="009961F4" w:rsidRPr="00CF2066" w14:paraId="54A39FA5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45779CC9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en-ZA"/>
              </w:rPr>
              <w:t>MDA-MB-361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18C6AEAD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8121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927ECA8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BAE9949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ER+PR+HER2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643B5E75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85</w:t>
            </w:r>
          </w:p>
        </w:tc>
      </w:tr>
      <w:tr w:rsidR="009961F4" w:rsidRPr="00CF2066" w14:paraId="38C6B2C4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2430616C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DA-MB-453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6F1635F6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812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2211461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0A17AA61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48EFF63F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01</w:t>
            </w:r>
          </w:p>
        </w:tc>
      </w:tr>
      <w:tr w:rsidR="009961F4" w:rsidRPr="00CF2066" w14:paraId="6DCF371B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39C4E7EA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DA-MB-468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5201C643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8123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91FD268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4D79FFF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1F21C6AA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67</w:t>
            </w:r>
          </w:p>
        </w:tc>
      </w:tr>
      <w:tr w:rsidR="009961F4" w:rsidRPr="00CF2066" w14:paraId="08C2594E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4181EE5C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RK-nu-1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30A21A76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8151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5DDEEF1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E2477BB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/a 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18121528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71</w:t>
            </w:r>
          </w:p>
        </w:tc>
      </w:tr>
      <w:tr w:rsidR="009961F4" w:rsidRPr="00CF2066" w14:paraId="0517D06B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22E8BA8A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OCUB-M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5548F242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925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A82BBAB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4668C54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n/a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5D2239FF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57</w:t>
            </w:r>
          </w:p>
        </w:tc>
      </w:tr>
      <w:tr w:rsidR="009961F4" w:rsidRPr="00CF2066" w14:paraId="6F62C1F3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7DA3581B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R-75-30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7E780FB2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990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EFF24A9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D2E511D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ER+PR-HER2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74EAD10C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48</w:t>
            </w:r>
          </w:p>
        </w:tc>
      </w:tr>
      <w:tr w:rsidR="009961F4" w:rsidRPr="00CF2066" w14:paraId="132752E3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3AB78C93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AU565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2E98C2A3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0704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56FBBE3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A87B0AF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R2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6291EC69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25</w:t>
            </w:r>
          </w:p>
        </w:tc>
      </w:tr>
      <w:tr w:rsidR="009961F4" w:rsidRPr="00CF2066" w14:paraId="2A2EAB95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66A380AA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-85-1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298BEE6C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085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84677F4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274B9DC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130B0E42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12</w:t>
            </w:r>
          </w:p>
        </w:tc>
      </w:tr>
      <w:tr w:rsidR="009961F4" w:rsidRPr="00CF2066" w14:paraId="3F8D74CA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5B79300B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-51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533509AF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092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4C169CC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B048E2C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-HER2-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78CF30BB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34</w:t>
            </w:r>
          </w:p>
        </w:tc>
      </w:tr>
      <w:tr w:rsidR="009961F4" w:rsidRPr="00CF2066" w14:paraId="35BFC1CA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30C630CA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FM-223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3E4A9332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0948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DFDA886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73701D6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344E2A76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19</w:t>
            </w:r>
          </w:p>
        </w:tc>
      </w:tr>
      <w:tr w:rsidR="009961F4" w:rsidRPr="00CF2066" w14:paraId="15A4918B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187A42D1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DA-MB-415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25621D00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24240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FFF5102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0D3828F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HR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0D4470B5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29</w:t>
            </w:r>
          </w:p>
        </w:tc>
      </w:tr>
      <w:tr w:rsidR="009961F4" w:rsidRPr="00CF2066" w14:paraId="79A62695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65704767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DA-MB-157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1F702651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25338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C7ABA7B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B50DE57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686EB1C1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2</w:t>
            </w:r>
          </w:p>
        </w:tc>
      </w:tr>
      <w:tr w:rsidR="009961F4" w:rsidRPr="00CF2066" w14:paraId="3FBE1ABF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76230A6D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T-474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3953F1CE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46359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4704F90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3A93E73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ER+PR+HER2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4ECD9446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94</w:t>
            </w:r>
          </w:p>
        </w:tc>
      </w:tr>
      <w:tr w:rsidR="009961F4" w:rsidRPr="00CF2066" w14:paraId="2B6C2162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7B14D8A4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T-483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69C801D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49093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8FA7AAE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C41312F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HR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6C08DF51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4</w:t>
            </w:r>
          </w:p>
        </w:tc>
      </w:tr>
      <w:tr w:rsidR="009961F4" w:rsidRPr="00CF2066" w14:paraId="47245610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6E498949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DA-MB-436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1624A9D0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4017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7934072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071C0B84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59F27FF9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47</w:t>
            </w:r>
          </w:p>
        </w:tc>
      </w:tr>
      <w:tr w:rsidR="009961F4" w:rsidRPr="00CF2066" w14:paraId="162426BE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58067F26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EFM-192A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0C48BEC2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90798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DCAC5CF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7136BEB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HR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4F1FE86B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45</w:t>
            </w:r>
          </w:p>
        </w:tc>
      </w:tr>
      <w:tr w:rsidR="009961F4" w:rsidRPr="00CF2066" w14:paraId="78C3C420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03EF00A6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1428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02F88792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90905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375A669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37DD0BB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HR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2CBD6476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13</w:t>
            </w:r>
          </w:p>
        </w:tc>
      </w:tr>
      <w:tr w:rsidR="009961F4" w:rsidRPr="00CF2066" w14:paraId="5AFB21FF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094807D9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202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2B61CC00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9090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1DBF05E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DA13438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R2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3C5D1BAA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95</w:t>
            </w:r>
          </w:p>
        </w:tc>
      </w:tr>
      <w:tr w:rsidR="009961F4" w:rsidRPr="00CF2066" w14:paraId="2A990828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6F541A49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lastRenderedPageBreak/>
              <w:t>HDQ-P1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08815CE2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9092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5D4EF0A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4E34187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NBC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0D55AB4B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43</w:t>
            </w:r>
          </w:p>
        </w:tc>
      </w:tr>
      <w:tr w:rsidR="009961F4" w:rsidRPr="00CF2066" w14:paraId="397911B6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4BDAAAF1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JIMT-1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1EDCB32C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9815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3D26DBD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0AC89B78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/a 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4D00F9B9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61</w:t>
            </w:r>
          </w:p>
        </w:tc>
      </w:tr>
      <w:tr w:rsidR="009961F4" w:rsidRPr="00CF2066" w14:paraId="697805BF" w14:textId="77777777" w:rsidTr="00C22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74A95558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HCC1500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14:paraId="1F3C1632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03900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F2C2E24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CF2FAD6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HR+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14:paraId="508DC2D3" w14:textId="77777777" w:rsidR="009961F4" w:rsidRPr="00CF2066" w:rsidRDefault="009961F4" w:rsidP="00F15B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19</w:t>
            </w:r>
          </w:p>
        </w:tc>
      </w:tr>
      <w:tr w:rsidR="009961F4" w:rsidRPr="00CF2066" w14:paraId="60DAFE3E" w14:textId="77777777" w:rsidTr="00C2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815C36" w14:textId="77777777" w:rsidR="009961F4" w:rsidRPr="00CF2066" w:rsidRDefault="009961F4" w:rsidP="00F15B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DA-MB-330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BB45B4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3094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6DEC2C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ast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A2F67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ZA"/>
              </w:rPr>
              <w:t>HR+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C9269C" w14:textId="77777777" w:rsidR="009961F4" w:rsidRPr="00CF2066" w:rsidRDefault="009961F4" w:rsidP="00F15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CF206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82</w:t>
            </w:r>
          </w:p>
        </w:tc>
      </w:tr>
    </w:tbl>
    <w:p w14:paraId="59964D52" w14:textId="34989445" w:rsidR="002005B6" w:rsidRDefault="009961F4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  <w:r w:rsidRPr="00CF2066">
        <w:rPr>
          <w:rFonts w:eastAsia="NewBaskerville-Roman"/>
          <w:szCs w:val="24"/>
        </w:rPr>
        <w:t>Abbreviation</w:t>
      </w:r>
      <w:r>
        <w:rPr>
          <w:rFonts w:eastAsia="NewBaskerville-Roman"/>
          <w:szCs w:val="24"/>
        </w:rPr>
        <w:t>s</w:t>
      </w:r>
      <w:r w:rsidRPr="00CF2066">
        <w:rPr>
          <w:rFonts w:eastAsia="NewBaskerville-Roman"/>
          <w:szCs w:val="24"/>
        </w:rPr>
        <w:t xml:space="preserve">: ER, </w:t>
      </w:r>
      <w:r>
        <w:rPr>
          <w:rFonts w:eastAsia="NewBaskerville-Roman"/>
          <w:szCs w:val="24"/>
        </w:rPr>
        <w:t>e</w:t>
      </w:r>
      <w:r w:rsidRPr="00CF2066">
        <w:rPr>
          <w:rFonts w:eastAsia="NewBaskerville-Roman"/>
          <w:szCs w:val="24"/>
        </w:rPr>
        <w:t xml:space="preserve">strogen </w:t>
      </w:r>
      <w:r>
        <w:rPr>
          <w:rFonts w:eastAsia="NewBaskerville-Roman"/>
          <w:szCs w:val="24"/>
        </w:rPr>
        <w:t>r</w:t>
      </w:r>
      <w:r w:rsidRPr="00CF2066">
        <w:rPr>
          <w:rFonts w:eastAsia="NewBaskerville-Roman"/>
          <w:szCs w:val="24"/>
        </w:rPr>
        <w:t xml:space="preserve">eceptor; PR, </w:t>
      </w:r>
      <w:r>
        <w:rPr>
          <w:rFonts w:eastAsia="NewBaskerville-Roman"/>
          <w:szCs w:val="24"/>
        </w:rPr>
        <w:t>p</w:t>
      </w:r>
      <w:r w:rsidRPr="00CF2066">
        <w:rPr>
          <w:rFonts w:eastAsia="NewBaskerville-Roman"/>
          <w:szCs w:val="24"/>
        </w:rPr>
        <w:t xml:space="preserve">rogesterone receptor; HER2, </w:t>
      </w:r>
      <w:r>
        <w:rPr>
          <w:rFonts w:eastAsia="NewBaskerville-Roman"/>
          <w:szCs w:val="24"/>
        </w:rPr>
        <w:t>h</w:t>
      </w:r>
      <w:r w:rsidRPr="00CF2066">
        <w:rPr>
          <w:rFonts w:eastAsia="NewBaskerville-Roman"/>
          <w:szCs w:val="24"/>
        </w:rPr>
        <w:t>uman epidermal growth factor receptor 2;</w:t>
      </w:r>
      <w:r>
        <w:rPr>
          <w:rFonts w:eastAsia="NewBaskerville-Roman"/>
          <w:szCs w:val="24"/>
        </w:rPr>
        <w:t xml:space="preserve"> HR+, hormone receptor</w:t>
      </w:r>
      <w:r w:rsidR="00E3002A">
        <w:rPr>
          <w:rFonts w:eastAsia="NewBaskerville-Roman"/>
          <w:szCs w:val="24"/>
        </w:rPr>
        <w:t>-</w:t>
      </w:r>
      <w:r>
        <w:rPr>
          <w:rFonts w:eastAsia="NewBaskerville-Roman"/>
          <w:szCs w:val="24"/>
        </w:rPr>
        <w:t xml:space="preserve">positive; </w:t>
      </w:r>
      <w:r w:rsidRPr="00CF2066">
        <w:rPr>
          <w:rFonts w:eastAsia="NewBaskerville-Roman"/>
          <w:szCs w:val="24"/>
        </w:rPr>
        <w:t>n/a, not applicable</w:t>
      </w:r>
    </w:p>
    <w:p w14:paraId="73C38B13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3EA632C9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8D3A832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7C342083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2C3CD428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9A6A417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B423FC2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350A0F45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230BB71E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311F8D08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260DF4A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FF40281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28E9B9FA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237F2E74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6BE4780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6E03DB40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6AD7C8DE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2FD1ACF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55B958B0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6CECE70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E5BFEC9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8DF6333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61F54FE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68676F01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7FEB523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7A91F468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3A94FFB5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284E5FD9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8194DFB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384AD3B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6E94911E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35278AC0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68AD4E8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54C770F3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2B4489D6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643DBB4" w14:textId="0244FA57" w:rsidR="001B3F42" w:rsidRPr="00E86F3A" w:rsidRDefault="009961F4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  <w:r w:rsidRPr="00E86F3A">
        <w:rPr>
          <w:rFonts w:eastAsia="NewBaskerville-Roman"/>
          <w:szCs w:val="24"/>
        </w:rPr>
        <w:lastRenderedPageBreak/>
        <w:t xml:space="preserve">Table </w:t>
      </w:r>
      <w:r w:rsidR="00E86F3A" w:rsidRPr="00E86F3A">
        <w:rPr>
          <w:rFonts w:eastAsia="NewBaskerville-Roman"/>
          <w:szCs w:val="24"/>
        </w:rPr>
        <w:t>S</w:t>
      </w:r>
      <w:r w:rsidRPr="00E86F3A">
        <w:rPr>
          <w:rFonts w:eastAsia="NewBaskerville-Roman"/>
          <w:szCs w:val="24"/>
        </w:rPr>
        <w:t>4</w:t>
      </w:r>
      <w:r w:rsidR="00E86F3A" w:rsidRPr="00E86F3A">
        <w:rPr>
          <w:rFonts w:eastAsia="NewBaskerville-Roman"/>
          <w:szCs w:val="24"/>
        </w:rPr>
        <w:t xml:space="preserve">: </w:t>
      </w:r>
      <w:bookmarkStart w:id="1" w:name="_Hlk149657769"/>
      <w:r w:rsidR="00E86F3A" w:rsidRPr="00E86F3A">
        <w:rPr>
          <w:rFonts w:eastAsia="NewBaskerville-Roman"/>
          <w:szCs w:val="24"/>
        </w:rPr>
        <w:t>Clinical characteristics of patient</w:t>
      </w:r>
      <w:r w:rsidR="0008620C">
        <w:rPr>
          <w:rFonts w:eastAsia="NewBaskerville-Roman"/>
          <w:szCs w:val="24"/>
        </w:rPr>
        <w:t>s whose tumors were used for PEG10 IHC</w:t>
      </w:r>
      <w:r w:rsidR="00E86F3A" w:rsidRPr="00E86F3A">
        <w:rPr>
          <w:rFonts w:eastAsia="NewBaskerville-Roman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9"/>
        <w:gridCol w:w="707"/>
        <w:gridCol w:w="3538"/>
      </w:tblGrid>
      <w:tr w:rsidR="00E86F3A" w:rsidRPr="00C83551" w14:paraId="7B129FF6" w14:textId="77777777" w:rsidTr="00C22600">
        <w:trPr>
          <w:trHeight w:val="413"/>
        </w:trPr>
        <w:tc>
          <w:tcPr>
            <w:tcW w:w="4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bookmarkEnd w:id="1"/>
          <w:p w14:paraId="21A690C7" w14:textId="14D514BF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4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1259FA" w14:textId="072B59B9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Patients no. (total, n=15)</w:t>
            </w:r>
          </w:p>
        </w:tc>
      </w:tr>
      <w:tr w:rsidR="00E86F3A" w:rsidRPr="00C83551" w14:paraId="4A9F703B" w14:textId="77777777" w:rsidTr="00C22600">
        <w:trPr>
          <w:trHeight w:val="335"/>
        </w:trPr>
        <w:tc>
          <w:tcPr>
            <w:tcW w:w="5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F9FE6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5F406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3A" w:rsidRPr="00C83551" w14:paraId="172428C0" w14:textId="77777777" w:rsidTr="00C22600">
        <w:trPr>
          <w:trHeight w:val="291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17068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median (range), yea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96231FB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56 (42</w:t>
            </w:r>
            <w:r w:rsidRPr="00C83551">
              <w:rPr>
                <w:rFonts w:ascii="Times New Roman" w:eastAsiaTheme="minorHAnsi" w:hAnsi="Times New Roman" w:cs="Times New Roman"/>
                <w:sz w:val="20"/>
                <w:szCs w:val="20"/>
              </w:rPr>
              <w:t>–</w:t>
            </w: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</w:tr>
      <w:tr w:rsidR="00E86F3A" w:rsidRPr="00C83551" w14:paraId="477735E9" w14:textId="77777777" w:rsidTr="00C22600">
        <w:trPr>
          <w:trHeight w:val="210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C1AED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9E1D362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3A" w:rsidRPr="00C83551" w14:paraId="033F549D" w14:textId="77777777" w:rsidTr="00C22600">
        <w:trPr>
          <w:trHeight w:val="196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C0748" w14:textId="33F5EDB9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HR+</w:t>
            </w:r>
            <w:r w:rsidRPr="00C96395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  <w:r w:rsidR="00C96395" w:rsidRPr="00C96395"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C90349E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86F3A" w:rsidRPr="00C83551" w14:paraId="4D72758F" w14:textId="77777777" w:rsidTr="00C22600">
        <w:trPr>
          <w:trHeight w:val="210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DBBE4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HR+HER2+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13DDDCA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6F3A" w:rsidRPr="00C83551" w14:paraId="18E090CF" w14:textId="77777777" w:rsidTr="00C22600">
        <w:trPr>
          <w:trHeight w:val="146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4CD5C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Metastatic sites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817172B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3A" w:rsidRPr="00C83551" w14:paraId="56B8214E" w14:textId="77777777" w:rsidTr="00C22600">
        <w:trPr>
          <w:trHeight w:val="17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013E9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LN only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BA8D31F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86F3A" w:rsidRPr="00C83551" w14:paraId="31E43D35" w14:textId="77777777" w:rsidTr="00C22600">
        <w:trPr>
          <w:trHeight w:val="210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28D64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Bone only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E573049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86F3A" w:rsidRPr="00C83551" w14:paraId="0462271B" w14:textId="77777777" w:rsidTr="00C22600">
        <w:trPr>
          <w:trHeight w:val="146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CE82F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Bone and skin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63402F4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6F3A" w:rsidRPr="00C83551" w14:paraId="61680119" w14:textId="77777777" w:rsidTr="00C22600">
        <w:trPr>
          <w:trHeight w:val="243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2EFD4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Visceral (lung, liver, pleural, et al.)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E377A9E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86F3A" w:rsidRPr="00C83551" w14:paraId="111037B5" w14:textId="77777777" w:rsidTr="00C22600">
        <w:trPr>
          <w:trHeight w:val="4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F061A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CDK4/6 inhibitor/endocrine therapy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B9A1478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3A" w:rsidRPr="00C83551" w14:paraId="0C8E6E94" w14:textId="77777777" w:rsidTr="00C22600">
        <w:trPr>
          <w:trHeight w:val="24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5D4D3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Palbociclib/ Letrozole or anastrozole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A3273B9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86F3A" w:rsidRPr="00C83551" w14:paraId="1AE03565" w14:textId="77777777" w:rsidTr="00C22600">
        <w:trPr>
          <w:trHeight w:val="24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4EC98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Line of CDK4/6 inhibito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C657257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3A" w:rsidRPr="00C83551" w14:paraId="23553DBE" w14:textId="77777777" w:rsidTr="00C22600">
        <w:trPr>
          <w:trHeight w:val="24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D299A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1</w:t>
            </w:r>
            <w:r w:rsidRPr="00C835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line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4E1BE7B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86F3A" w:rsidRPr="00C83551" w14:paraId="49DC46CC" w14:textId="77777777" w:rsidTr="00C22600">
        <w:trPr>
          <w:trHeight w:val="24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E5953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Follow-up duration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5257A94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3A" w:rsidRPr="00C83551" w14:paraId="506A70BC" w14:textId="77777777" w:rsidTr="00C22600">
        <w:trPr>
          <w:trHeight w:val="24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4E171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Median (range), month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4998404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10.0 (1.0</w:t>
            </w:r>
            <w:r w:rsidRPr="00C83551">
              <w:rPr>
                <w:rFonts w:ascii="Times New Roman" w:eastAsiaTheme="minorHAnsi" w:hAnsi="Times New Roman" w:cs="Times New Roman"/>
                <w:sz w:val="20"/>
                <w:szCs w:val="20"/>
              </w:rPr>
              <w:t>–72.5)</w:t>
            </w:r>
          </w:p>
        </w:tc>
      </w:tr>
      <w:tr w:rsidR="00E86F3A" w:rsidRPr="00C83551" w14:paraId="4F54519D" w14:textId="77777777" w:rsidTr="00C22600">
        <w:trPr>
          <w:trHeight w:val="24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3A9A0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Cause of stopping CDK4/6 inhibito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63F23FC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3A" w:rsidRPr="00C83551" w14:paraId="7C51A207" w14:textId="77777777" w:rsidTr="00C22600">
        <w:trPr>
          <w:trHeight w:val="24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BD06B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Ongoing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60797A6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86F3A" w:rsidRPr="00C83551" w14:paraId="6114AFF0" w14:textId="77777777" w:rsidTr="00C22600">
        <w:trPr>
          <w:trHeight w:val="249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1E7DE" w14:textId="77777777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Stopped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3E91D45" w14:textId="7CADA5AC" w:rsidR="00E86F3A" w:rsidRPr="00C83551" w:rsidRDefault="00E86F3A" w:rsidP="00E86F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3A" w:rsidRPr="00C83551" w14:paraId="5064722A" w14:textId="77777777" w:rsidTr="00C22600">
        <w:trPr>
          <w:trHeight w:val="162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E7C27" w14:textId="7FEE078E" w:rsidR="00E86F3A" w:rsidRPr="00C83551" w:rsidRDefault="00E86F3A" w:rsidP="00E86F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   Progression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DDDC892" w14:textId="77777777" w:rsidR="00E86F3A" w:rsidRPr="00C83551" w:rsidRDefault="00E86F3A" w:rsidP="00E86F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86F3A" w:rsidRPr="00C83551" w14:paraId="01A5DB5D" w14:textId="77777777" w:rsidTr="00C22600">
        <w:trPr>
          <w:trHeight w:val="310"/>
        </w:trPr>
        <w:tc>
          <w:tcPr>
            <w:tcW w:w="5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C8907" w14:textId="2C061205" w:rsidR="00E86F3A" w:rsidRPr="00C83551" w:rsidRDefault="00E86F3A" w:rsidP="00E86F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 xml:space="preserve">       Adverse event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1AE3B" w14:textId="77777777" w:rsidR="00E86F3A" w:rsidRPr="00C83551" w:rsidRDefault="00E86F3A" w:rsidP="00E86F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5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E186F62" w14:textId="5C7CE685" w:rsidR="002005B6" w:rsidRDefault="00E85B5E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  <w:bookmarkStart w:id="2" w:name="_Hlk149657831"/>
      <w:r w:rsidRPr="00CF2066">
        <w:rPr>
          <w:rFonts w:eastAsia="NewBaskerville-Roman"/>
          <w:szCs w:val="24"/>
        </w:rPr>
        <w:t>Abbreviation</w:t>
      </w:r>
      <w:r>
        <w:rPr>
          <w:rFonts w:eastAsia="NewBaskerville-Roman"/>
          <w:szCs w:val="24"/>
        </w:rPr>
        <w:t>s</w:t>
      </w:r>
      <w:r w:rsidRPr="00CF2066">
        <w:rPr>
          <w:rFonts w:eastAsia="NewBaskerville-Roman"/>
          <w:szCs w:val="24"/>
        </w:rPr>
        <w:t xml:space="preserve">: </w:t>
      </w:r>
      <w:r>
        <w:rPr>
          <w:rFonts w:eastAsia="NewBaskerville-Roman"/>
          <w:szCs w:val="24"/>
        </w:rPr>
        <w:t xml:space="preserve">HR+, hormone receptor-positive; </w:t>
      </w:r>
      <w:r w:rsidRPr="00CF2066">
        <w:rPr>
          <w:rFonts w:eastAsia="NewBaskerville-Roman"/>
          <w:szCs w:val="24"/>
        </w:rPr>
        <w:t>HER2</w:t>
      </w:r>
      <w:r w:rsidR="00E3002A" w:rsidRPr="00ED356A">
        <w:rPr>
          <w:szCs w:val="24"/>
        </w:rPr>
        <w:t>–</w:t>
      </w:r>
      <w:r w:rsidRPr="00CF2066">
        <w:rPr>
          <w:rFonts w:eastAsia="NewBaskerville-Roman"/>
          <w:szCs w:val="24"/>
        </w:rPr>
        <w:t xml:space="preserve">, </w:t>
      </w:r>
      <w:r>
        <w:rPr>
          <w:rFonts w:eastAsia="NewBaskerville-Roman"/>
          <w:szCs w:val="24"/>
        </w:rPr>
        <w:t>h</w:t>
      </w:r>
      <w:r w:rsidRPr="00CF2066">
        <w:rPr>
          <w:rFonts w:eastAsia="NewBaskerville-Roman"/>
          <w:szCs w:val="24"/>
        </w:rPr>
        <w:t>uman epidermal growth factor</w:t>
      </w:r>
      <w:r>
        <w:rPr>
          <w:rFonts w:eastAsia="NewBaskerville-Roman"/>
          <w:szCs w:val="24"/>
        </w:rPr>
        <w:t xml:space="preserve"> receptor 2</w:t>
      </w:r>
      <w:r w:rsidR="00C96395">
        <w:rPr>
          <w:rFonts w:eastAsia="NewBaskerville-Roman"/>
          <w:szCs w:val="24"/>
        </w:rPr>
        <w:t>-</w:t>
      </w:r>
      <w:r>
        <w:rPr>
          <w:rFonts w:eastAsia="NewBaskerville-Roman"/>
          <w:szCs w:val="24"/>
        </w:rPr>
        <w:t xml:space="preserve">negative; </w:t>
      </w:r>
      <w:r w:rsidRPr="00CF2066">
        <w:rPr>
          <w:rFonts w:eastAsia="NewBaskerville-Roman"/>
          <w:szCs w:val="24"/>
        </w:rPr>
        <w:t>HER2</w:t>
      </w:r>
      <w:r>
        <w:rPr>
          <w:rFonts w:eastAsia="NewBaskerville-Roman"/>
          <w:szCs w:val="24"/>
        </w:rPr>
        <w:t>+</w:t>
      </w:r>
      <w:r w:rsidRPr="00CF2066">
        <w:rPr>
          <w:rFonts w:eastAsia="NewBaskerville-Roman"/>
          <w:szCs w:val="24"/>
        </w:rPr>
        <w:t xml:space="preserve">, </w:t>
      </w:r>
      <w:r>
        <w:rPr>
          <w:rFonts w:eastAsia="NewBaskerville-Roman"/>
          <w:szCs w:val="24"/>
        </w:rPr>
        <w:t>h</w:t>
      </w:r>
      <w:r w:rsidRPr="00CF2066">
        <w:rPr>
          <w:rFonts w:eastAsia="NewBaskerville-Roman"/>
          <w:szCs w:val="24"/>
        </w:rPr>
        <w:t>uman epidermal growth factor</w:t>
      </w:r>
      <w:r>
        <w:rPr>
          <w:rFonts w:eastAsia="NewBaskerville-Roman"/>
          <w:szCs w:val="24"/>
        </w:rPr>
        <w:t xml:space="preserve"> receptor 2</w:t>
      </w:r>
      <w:r w:rsidR="00C96395">
        <w:rPr>
          <w:rFonts w:eastAsia="NewBaskerville-Roman"/>
          <w:szCs w:val="24"/>
        </w:rPr>
        <w:t>-</w:t>
      </w:r>
      <w:r>
        <w:rPr>
          <w:rFonts w:eastAsia="NewBaskerville-Roman"/>
          <w:szCs w:val="24"/>
        </w:rPr>
        <w:t>positive; LN, Lymph node</w:t>
      </w:r>
      <w:bookmarkEnd w:id="2"/>
    </w:p>
    <w:p w14:paraId="379C40F4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7F65443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2C83D99B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3EE87D5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5620A5C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7494E396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8BBB86C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75DB6767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07E352BA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2FA97DCB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35DA4926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795E995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3604A0ED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5AB74FDD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D50823F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630629E5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6398DBEE" w14:textId="77777777" w:rsidR="002005B6" w:rsidRDefault="002005B6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28F4411" w14:textId="7E8230D8" w:rsidR="0047483E" w:rsidRDefault="0047483E" w:rsidP="002005B6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  <w:r w:rsidRPr="00CF2066">
        <w:rPr>
          <w:rFonts w:eastAsia="NewBaskerville-Roman"/>
          <w:szCs w:val="24"/>
        </w:rPr>
        <w:lastRenderedPageBreak/>
        <w:t xml:space="preserve">Table </w:t>
      </w:r>
      <w:r>
        <w:rPr>
          <w:rFonts w:eastAsia="NewBaskerville-Roman"/>
          <w:szCs w:val="24"/>
        </w:rPr>
        <w:t>S</w:t>
      </w:r>
      <w:r w:rsidR="009B6834">
        <w:rPr>
          <w:rFonts w:eastAsia="NewBaskerville-Roman"/>
          <w:szCs w:val="24"/>
        </w:rPr>
        <w:t>5</w:t>
      </w:r>
      <w:r>
        <w:rPr>
          <w:rFonts w:eastAsia="NewBaskerville-Roman"/>
          <w:szCs w:val="24"/>
        </w:rPr>
        <w:t xml:space="preserve">. List of the commonly upregulated genes in palbociclib-resistant cells compared with parental cell lines. </w:t>
      </w:r>
    </w:p>
    <w:tbl>
      <w:tblPr>
        <w:tblStyle w:val="PlainTable4"/>
        <w:tblW w:w="5540" w:type="dxa"/>
        <w:tblLook w:val="04A0" w:firstRow="1" w:lastRow="0" w:firstColumn="1" w:lastColumn="0" w:noHBand="0" w:noVBand="1"/>
      </w:tblPr>
      <w:tblGrid>
        <w:gridCol w:w="1620"/>
        <w:gridCol w:w="2027"/>
        <w:gridCol w:w="1893"/>
      </w:tblGrid>
      <w:tr w:rsidR="0047483E" w:rsidRPr="002F6F43" w14:paraId="61C8B081" w14:textId="77777777" w:rsidTr="008A5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D32E857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Gene symbol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50812DE" w14:textId="77777777" w:rsidR="0047483E" w:rsidRPr="002F6F43" w:rsidRDefault="0047483E" w:rsidP="008A5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d change</w:t>
            </w:r>
          </w:p>
        </w:tc>
      </w:tr>
      <w:tr w:rsidR="0047483E" w:rsidRPr="002F6F43" w14:paraId="7C4A2C4D" w14:textId="77777777" w:rsidTr="008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4" w:space="0" w:color="auto"/>
            </w:tcBorders>
            <w:noWrap/>
          </w:tcPr>
          <w:p w14:paraId="6B28273E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766251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CF7-P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CF7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A6B3BD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47D-P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47D</w:t>
            </w:r>
          </w:p>
        </w:tc>
      </w:tr>
      <w:tr w:rsidR="0047483E" w:rsidRPr="002F6F43" w14:paraId="03DCEA8F" w14:textId="77777777" w:rsidTr="008A5E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929396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EG10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34C705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24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3E960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.75</w:t>
            </w:r>
          </w:p>
        </w:tc>
      </w:tr>
      <w:tr w:rsidR="0047483E" w:rsidRPr="002F6F43" w14:paraId="7248CBD7" w14:textId="77777777" w:rsidTr="008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4D1F2BF7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NS1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FE68F87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27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0B1CFDFF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84</w:t>
            </w:r>
          </w:p>
        </w:tc>
      </w:tr>
      <w:tr w:rsidR="0047483E" w:rsidRPr="002F6F43" w14:paraId="50310357" w14:textId="77777777" w:rsidTr="008A5E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6DC0FDC0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DC2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FD39854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29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3877F72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58</w:t>
            </w:r>
          </w:p>
        </w:tc>
      </w:tr>
      <w:tr w:rsidR="0047483E" w:rsidRPr="002F6F43" w14:paraId="3054F256" w14:textId="77777777" w:rsidTr="008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035A1306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DJ4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1988EAB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81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44A60685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0</w:t>
            </w:r>
          </w:p>
        </w:tc>
      </w:tr>
      <w:tr w:rsidR="0047483E" w:rsidRPr="002F6F43" w14:paraId="0BB0759D" w14:textId="77777777" w:rsidTr="008A5E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45E194CC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GB8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7A1641DA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.81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42E9500A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90</w:t>
            </w:r>
          </w:p>
        </w:tc>
      </w:tr>
      <w:tr w:rsidR="0047483E" w:rsidRPr="002F6F43" w14:paraId="1B326343" w14:textId="77777777" w:rsidTr="008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0B9CC3AE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NF733P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80BB42B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88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40B93D1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30</w:t>
            </w:r>
          </w:p>
        </w:tc>
      </w:tr>
      <w:tr w:rsidR="0047483E" w:rsidRPr="002F6F43" w14:paraId="5DD87CA4" w14:textId="77777777" w:rsidTr="008A5E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7716CCDD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PT-IT1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0BE3E16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01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5D6098F3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29</w:t>
            </w:r>
          </w:p>
        </w:tc>
      </w:tr>
      <w:tr w:rsidR="0047483E" w:rsidRPr="002F6F43" w14:paraId="692798C5" w14:textId="77777777" w:rsidTr="008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55327BAA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PDYE3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CBF0BAB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32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82F499C" w14:textId="77777777" w:rsidR="0047483E" w:rsidRPr="002F6F43" w:rsidRDefault="0047483E" w:rsidP="008A5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13</w:t>
            </w:r>
          </w:p>
        </w:tc>
      </w:tr>
      <w:tr w:rsidR="0047483E" w:rsidRPr="002F6F43" w14:paraId="0EE26BF4" w14:textId="77777777" w:rsidTr="008A5E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1CB920" w14:textId="77777777" w:rsidR="0047483E" w:rsidRPr="002F6F43" w:rsidRDefault="0047483E" w:rsidP="008A5E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3orf80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F6C841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32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6D5854" w14:textId="77777777" w:rsidR="0047483E" w:rsidRPr="002F6F43" w:rsidRDefault="0047483E" w:rsidP="008A5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F6F4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13</w:t>
            </w:r>
          </w:p>
        </w:tc>
      </w:tr>
    </w:tbl>
    <w:p w14:paraId="1CF872CA" w14:textId="77777777" w:rsidR="002005B6" w:rsidRDefault="00E3704E" w:rsidP="00486828">
      <w:pPr>
        <w:autoSpaceDE w:val="0"/>
        <w:autoSpaceDN w:val="0"/>
        <w:adjustRightInd w:val="0"/>
        <w:spacing w:line="360" w:lineRule="auto"/>
        <w:rPr>
          <w:szCs w:val="24"/>
        </w:rPr>
      </w:pPr>
      <w:r>
        <w:rPr>
          <w:szCs w:val="24"/>
        </w:rPr>
        <w:t>A g</w:t>
      </w:r>
      <w:r w:rsidRPr="00F362B5">
        <w:rPr>
          <w:szCs w:val="24"/>
        </w:rPr>
        <w:t xml:space="preserve">ene showing fold change ≥ 2 compared </w:t>
      </w:r>
      <w:r>
        <w:rPr>
          <w:szCs w:val="24"/>
        </w:rPr>
        <w:t>with</w:t>
      </w:r>
      <w:r w:rsidRPr="00F362B5">
        <w:rPr>
          <w:szCs w:val="24"/>
        </w:rPr>
        <w:t xml:space="preserve"> </w:t>
      </w:r>
      <w:r>
        <w:rPr>
          <w:szCs w:val="24"/>
        </w:rPr>
        <w:t xml:space="preserve">that in </w:t>
      </w:r>
      <w:r w:rsidRPr="00F362B5">
        <w:rPr>
          <w:szCs w:val="24"/>
        </w:rPr>
        <w:t>parental cell</w:t>
      </w:r>
      <w:r>
        <w:rPr>
          <w:szCs w:val="24"/>
        </w:rPr>
        <w:t>s (MCF7 and T47D)</w:t>
      </w:r>
      <w:r w:rsidRPr="00F362B5">
        <w:rPr>
          <w:szCs w:val="24"/>
        </w:rPr>
        <w:t xml:space="preserve"> is considered as an upregulated gene.</w:t>
      </w:r>
    </w:p>
    <w:p w14:paraId="165946A1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1D3D4E52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173F7207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1F9812B7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7108D6E9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08B81927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1990821E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421EC38B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1103600B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0845BD53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2DC5C286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040234FF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1F8D27A3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125570B2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5A7EBA13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29C1602D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045FF32B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5B11CED2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6A7E9C95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2F54D60E" w14:textId="77777777" w:rsidR="002005B6" w:rsidRDefault="002005B6" w:rsidP="00486828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7AE0A83C" w14:textId="2812B725" w:rsidR="00486828" w:rsidRPr="004127B1" w:rsidRDefault="00486828" w:rsidP="00486828">
      <w:pPr>
        <w:autoSpaceDE w:val="0"/>
        <w:autoSpaceDN w:val="0"/>
        <w:adjustRightInd w:val="0"/>
        <w:spacing w:line="360" w:lineRule="auto"/>
        <w:rPr>
          <w:szCs w:val="24"/>
        </w:rPr>
      </w:pPr>
      <w:r>
        <w:rPr>
          <w:rFonts w:eastAsia="NewBaskerville-Roman"/>
          <w:szCs w:val="24"/>
        </w:rPr>
        <w:lastRenderedPageBreak/>
        <w:t>T</w:t>
      </w:r>
      <w:r w:rsidRPr="004127B1">
        <w:rPr>
          <w:rFonts w:eastAsia="NewBaskerville-Roman"/>
          <w:szCs w:val="24"/>
        </w:rPr>
        <w:t xml:space="preserve">able </w:t>
      </w:r>
      <w:r>
        <w:rPr>
          <w:rFonts w:eastAsia="NewBaskerville-Roman"/>
          <w:szCs w:val="24"/>
        </w:rPr>
        <w:t>S</w:t>
      </w:r>
      <w:r w:rsidR="0085671D">
        <w:rPr>
          <w:rFonts w:eastAsia="NewBaskerville-Roman"/>
          <w:szCs w:val="24"/>
        </w:rPr>
        <w:t>6</w:t>
      </w:r>
      <w:r>
        <w:rPr>
          <w:rFonts w:eastAsia="NewBaskerville-Roman"/>
          <w:szCs w:val="24"/>
        </w:rPr>
        <w:t>.</w:t>
      </w:r>
      <w:r w:rsidRPr="004127B1">
        <w:rPr>
          <w:szCs w:val="24"/>
        </w:rPr>
        <w:t xml:space="preserve"> New drugs under clinical trials in the setting of CDK4/6 inhibitor resistance</w:t>
      </w:r>
      <w:r>
        <w:rPr>
          <w:szCs w:val="24"/>
        </w:rPr>
        <w:t>.</w:t>
      </w:r>
    </w:p>
    <w:tbl>
      <w:tblPr>
        <w:tblStyle w:val="TableGrid"/>
        <w:tblW w:w="8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002"/>
        <w:gridCol w:w="1662"/>
        <w:gridCol w:w="2244"/>
        <w:gridCol w:w="2493"/>
      </w:tblGrid>
      <w:tr w:rsidR="00486828" w:rsidRPr="000A5526" w14:paraId="06F888F5" w14:textId="77777777" w:rsidTr="00C22600">
        <w:trPr>
          <w:trHeight w:val="556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A30421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49996889"/>
            <w:r w:rsidRPr="000A5526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E2230E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67AB58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Drugs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255850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Setting in breast cancer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B9CCF5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References</w:t>
            </w:r>
          </w:p>
        </w:tc>
      </w:tr>
      <w:tr w:rsidR="00486828" w:rsidRPr="000A5526" w14:paraId="06EFDF5C" w14:textId="77777777" w:rsidTr="00C22600">
        <w:trPr>
          <w:trHeight w:val="570"/>
        </w:trPr>
        <w:tc>
          <w:tcPr>
            <w:tcW w:w="1320" w:type="dxa"/>
            <w:tcBorders>
              <w:top w:val="single" w:sz="4" w:space="0" w:color="auto"/>
            </w:tcBorders>
          </w:tcPr>
          <w:p w14:paraId="07AACA17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CDK7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3E1798D7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2A4F4AB2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 xml:space="preserve">Samuraciclib </w:t>
            </w:r>
            <w:r w:rsidRPr="000A5526">
              <w:rPr>
                <w:rFonts w:ascii="Times New Roman" w:eastAsiaTheme="minorHAnsi" w:hAnsi="Times New Roman" w:cs="Times New Roman"/>
              </w:rPr>
              <w:t>±</w:t>
            </w:r>
            <w:r w:rsidRPr="000A5526">
              <w:rPr>
                <w:rFonts w:ascii="Times New Roman" w:hAnsi="Times New Roman" w:cs="Times New Roman"/>
              </w:rPr>
              <w:t xml:space="preserve"> endocrine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3EF1594B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Prior CDK4/6 inhibitor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4BFB68CA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Co</w:t>
            </w:r>
            <w:r>
              <w:rPr>
                <w:rFonts w:ascii="Times New Roman" w:hAnsi="Times New Roman" w:cs="Times New Roman"/>
              </w:rPr>
              <w:t>o</w:t>
            </w:r>
            <w:r w:rsidRPr="000A5526">
              <w:rPr>
                <w:rFonts w:ascii="Times New Roman" w:hAnsi="Times New Roman" w:cs="Times New Roman"/>
              </w:rPr>
              <w:t>mbes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fldChar w:fldCharType="begin"/>
            </w:r>
            <w:r>
              <w:instrText xml:space="preserve"> ADDIN EN.CITE &lt;EndNote&gt;&lt;Cite&gt;&lt;Author&gt;Coombes&lt;/Author&gt;&lt;Year&gt;2022&lt;/Year&gt;&lt;RecNum&gt;167&lt;/RecNum&gt;&lt;DisplayText&gt;&lt;style face="superscript"&gt;1&lt;/style&gt;&lt;/DisplayText&gt;&lt;record&gt;&lt;rec-number&gt;167&lt;/rec-number&gt;&lt;foreign-keys&gt;&lt;key app="EN" db-id="9asw9rrs7229zle05xs5vvsostsvrd5rs2ad" timestamp="1682591239"&gt;167&lt;/key&gt;&lt;/foreign-keys&gt;&lt;ref-type name="Journal Article"&gt;17&lt;/ref-type&gt;&lt;contributors&gt;&lt;authors&gt;&lt;author&gt;Coombes, Charles&lt;/author&gt;&lt;author&gt;Howell, Sasha J&lt;/author&gt;&lt;author&gt;Krebs, Matthew G&lt;/author&gt;&lt;author&gt;Lord, Simon&lt;/author&gt;&lt;author&gt;Kenny, Laura M&lt;/author&gt;&lt;author&gt;Bahl, Ash&lt;/author&gt;&lt;author&gt;Clack, Glen&lt;/author&gt;&lt;author&gt;Ainscow, Edward&lt;/author&gt;&lt;author&gt;Dickinson, Paul A&lt;/author&gt;&lt;author&gt;Fostea, Raluca&lt;/author&gt;&lt;author&gt;Mansi, Janine&lt;/author&gt;&lt;author&gt;Palmieri, Carlo&lt;/author&gt;&lt;author&gt;Bertelli, Gianflippo&lt;/author&gt;&lt;author&gt;Jeselsohn, Rinath&lt;/author&gt;&lt;author&gt;Mitri, Zahi&lt;/author&gt;&lt;author&gt;Gradishar, William J&lt;/author&gt;&lt;author&gt;Sardesai, Sagar&lt;/author&gt;&lt;author&gt;O&amp;apos;Shaughnessy, Joyce&lt;/author&gt;&lt;author&gt;Ward, Patrick&lt;/author&gt;&lt;author&gt;Chalasani, Pavani&lt;/author&gt;&lt;author&gt;Lehnert, Manfred&lt;/author&gt;&lt;author&gt;Ali, Simak&lt;/author&gt;&lt;author&gt;McIntosh, Stuart&lt;/author&gt;&lt;/authors&gt;&lt;/contributors&gt;&lt;titles&gt;&lt;title&gt;Abstract GS3-10: Study of samuraciclib (CT7001), a first-in-class, oral, selective inhibitor of CDK7, in combination with fulvestrant in patients with advanced hormone receptor positive HER2 negative breast cancer (HR+BC)&lt;/title&gt;&lt;secondary-title&gt;Cancer Research&lt;/secondary-title&gt;&lt;/titles&gt;&lt;periodical&gt;&lt;full-title&gt;Cancer Research&lt;/full-title&gt;&lt;/periodical&gt;&lt;pages&gt;GS3-10-GS3-10&lt;/pages&gt;&lt;volume&gt;82&lt;/volume&gt;&lt;number&gt;4_Supplement&lt;/number&gt;&lt;dates&gt;&lt;year&gt;2022&lt;/year&gt;&lt;/dates&gt;&lt;isbn&gt;0008-5472&lt;/isbn&gt;&lt;urls&gt;&lt;related-urls&gt;&lt;url&gt;https://doi.org/10.1158/1538-7445.SABCS21-GS3-10&lt;/url&gt;&lt;/related-urls&gt;&lt;/urls&gt;&lt;electronic-resource-num&gt;10.1158/1538-7445.Sabcs21-gs3-10&lt;/electronic-resource-num&gt;&lt;access-date&gt;4/27/2023&lt;/access-date&gt;&lt;/record&gt;&lt;/Cite&gt;&lt;/EndNote&gt;</w:instrText>
            </w:r>
            <w:r>
              <w:fldChar w:fldCharType="separate"/>
            </w:r>
            <w:r w:rsidRPr="008450E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>
              <w:fldChar w:fldCharType="end"/>
            </w:r>
          </w:p>
        </w:tc>
      </w:tr>
      <w:tr w:rsidR="00486828" w:rsidRPr="000A5526" w14:paraId="56391CAB" w14:textId="77777777" w:rsidTr="00C22600">
        <w:trPr>
          <w:trHeight w:val="556"/>
        </w:trPr>
        <w:tc>
          <w:tcPr>
            <w:tcW w:w="1320" w:type="dxa"/>
          </w:tcPr>
          <w:p w14:paraId="3B5874F5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CDK2/4/6</w:t>
            </w:r>
          </w:p>
        </w:tc>
        <w:tc>
          <w:tcPr>
            <w:tcW w:w="1002" w:type="dxa"/>
          </w:tcPr>
          <w:p w14:paraId="4B8BBF1C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I/2a</w:t>
            </w:r>
          </w:p>
        </w:tc>
        <w:tc>
          <w:tcPr>
            <w:tcW w:w="1662" w:type="dxa"/>
          </w:tcPr>
          <w:p w14:paraId="4B2F626C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Ebvaciclib</w:t>
            </w:r>
          </w:p>
        </w:tc>
        <w:tc>
          <w:tcPr>
            <w:tcW w:w="2244" w:type="dxa"/>
          </w:tcPr>
          <w:p w14:paraId="73DFAD7C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Prior CDK4/6 inhibitor</w:t>
            </w:r>
          </w:p>
        </w:tc>
        <w:tc>
          <w:tcPr>
            <w:tcW w:w="2493" w:type="dxa"/>
          </w:tcPr>
          <w:p w14:paraId="670F6F99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 xml:space="preserve">Yap et al., 2022 </w:t>
            </w:r>
            <w:r>
              <w:fldChar w:fldCharType="begin"/>
            </w:r>
            <w:r>
              <w:instrText xml:space="preserve"> ADDIN EN.CITE &lt;EndNote&gt;&lt;Cite&gt;&lt;Author&gt;Yap&lt;/Author&gt;&lt;Year&gt;2022&lt;/Year&gt;&lt;RecNum&gt;4&lt;/RecNum&gt;&lt;DisplayText&gt;&lt;style face="superscript"&gt;2&lt;/style&gt;&lt;/DisplayText&gt;&lt;record&gt;&lt;rec-number&gt;4&lt;/rec-number&gt;&lt;foreign-keys&gt;&lt;key app="EN" db-id="trsrtw00ovvdrfewvf45aap7vee5ps0r0afr" timestamp="1683267048"&gt;4&lt;/key&gt;&lt;/foreign-keys&gt;&lt;ref-type name="Conference Proceedings"&gt;10&lt;/ref-type&gt;&lt;contributors&gt;&lt;authors&gt;&lt;author&gt;Yap, Timothy A&lt;/author&gt;&lt;author&gt;Basu, Cynthia&lt;/author&gt;&lt;author&gt;Goldman, Jonathan W&lt;/author&gt;&lt;author&gt;Gordon, Michael&lt;/author&gt;&lt;author&gt;Hamilton, Erika&lt;/author&gt;&lt;author&gt;Kelly, Adrianne&lt;/author&gt;&lt;author&gt;Liu, Feng&lt;/author&gt;&lt;author&gt;Moreau, Allison R&lt;/author&gt;&lt;author&gt;Neumann, Heather&lt;/author&gt;&lt;author&gt;Papadopoulos, Kyriakos&lt;/author&gt;&lt;/authors&gt;&lt;/contributors&gt;&lt;titles&gt;&lt;title&gt;A first-in-human phase 1/2a dose escalation/expansion study of the first-in-class CDK2/4/6 inhibitor PF-06873600 alone or with endocrine therapy in patients with breast or ovarian cancer&lt;/title&gt;&lt;secondary-title&gt;CANCER RESEARCH&lt;/secondary-title&gt;&lt;/titles&gt;&lt;volume&gt;82&lt;/volume&gt;&lt;number&gt;4&lt;/number&gt;&lt;dates&gt;&lt;year&gt;2022&lt;/year&gt;&lt;/dates&gt;&lt;publisher&gt;AMER ASSOC CANCER RESEARCH 615 CHESTNUT ST, 17TH FLOOR, PHILADELPHIA, PA …&lt;/publisher&gt;&lt;isbn&gt;0008-5472&lt;/isbn&gt;&lt;urls&gt;&lt;/urls&gt;&lt;/record&gt;&lt;/Cite&gt;&lt;/EndNote&gt;</w:instrText>
            </w:r>
            <w:r>
              <w:fldChar w:fldCharType="separate"/>
            </w:r>
            <w:r w:rsidRPr="008450E8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>
              <w:fldChar w:fldCharType="end"/>
            </w:r>
          </w:p>
        </w:tc>
      </w:tr>
      <w:tr w:rsidR="00486828" w:rsidRPr="000A5526" w14:paraId="60359070" w14:textId="77777777" w:rsidTr="00C22600">
        <w:trPr>
          <w:trHeight w:val="849"/>
        </w:trPr>
        <w:tc>
          <w:tcPr>
            <w:tcW w:w="1320" w:type="dxa"/>
          </w:tcPr>
          <w:p w14:paraId="680DAF06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</w:p>
          <w:p w14:paraId="70007063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FGFR</w:t>
            </w:r>
          </w:p>
        </w:tc>
        <w:tc>
          <w:tcPr>
            <w:tcW w:w="1002" w:type="dxa"/>
          </w:tcPr>
          <w:p w14:paraId="5BE485CB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62" w:type="dxa"/>
          </w:tcPr>
          <w:p w14:paraId="68ED9216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Erdafitinib + fulvestrant + palbociclib</w:t>
            </w:r>
          </w:p>
        </w:tc>
        <w:tc>
          <w:tcPr>
            <w:tcW w:w="2244" w:type="dxa"/>
          </w:tcPr>
          <w:p w14:paraId="7D0A51EC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Prior CDK4/6 inhibitor; FGFR-amplified</w:t>
            </w:r>
          </w:p>
        </w:tc>
        <w:tc>
          <w:tcPr>
            <w:tcW w:w="2493" w:type="dxa"/>
          </w:tcPr>
          <w:p w14:paraId="0FF5B536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 xml:space="preserve">Mayer et.al., 2021 </w:t>
            </w:r>
            <w:r>
              <w:fldChar w:fldCharType="begin"/>
            </w:r>
            <w:r>
              <w:instrText xml:space="preserve"> ADDIN EN.CITE &lt;EndNote&gt;&lt;Cite&gt;&lt;Author&gt;Mayer&lt;/Author&gt;&lt;Year&gt;2021&lt;/Year&gt;&lt;RecNum&gt;5&lt;/RecNum&gt;&lt;DisplayText&gt;&lt;style face="superscript"&gt;3&lt;/style&gt;&lt;/DisplayText&gt;&lt;record&gt;&lt;rec-number&gt;5&lt;/rec-number&gt;&lt;foreign-keys&gt;&lt;key app="EN" db-id="trsrtw00ovvdrfewvf45aap7vee5ps0r0afr" timestamp="1683267048"&gt;5&lt;/key&gt;&lt;/foreign-keys&gt;&lt;ref-type name="Journal Article"&gt;17&lt;/ref-type&gt;&lt;contributors&gt;&lt;authors&gt;&lt;author&gt;Mayer, Ingrid A&lt;/author&gt;&lt;author&gt;Haley, Barbara B&lt;/author&gt;&lt;author&gt;Abramson, Vandana G&lt;/author&gt;&lt;author&gt;Brufsky, Adam&lt;/author&gt;&lt;author&gt;Rexer, Brent&lt;/author&gt;&lt;author&gt;Stringer-Reasor, Erica&lt;/author&gt;&lt;author&gt;Jhaveri, Komal L&lt;/author&gt;&lt;author&gt;Sanders, Melinda&lt;/author&gt;&lt;author&gt;Ericsson-Gonzalez, Paula I&lt;/author&gt;&lt;author&gt;Ye, Fei&lt;/author&gt;&lt;/authors&gt;&lt;/contributors&gt;&lt;titles&gt;&lt;title&gt;Abstract PD1-03: A phase Ib trial of fulvestrant+ CDK4/6 inhibitor (CDK4/6i) palbociclib+ pan-FGFR tyrosine kinase inhibitor (TKI) erdafitinib in FGFR-amplified/ER+/HER2-negative metastatic breast cancer (MBC)&lt;/title&gt;&lt;secondary-title&gt;Cancer Research&lt;/secondary-title&gt;&lt;/titles&gt;&lt;pages&gt;PD1-03-PD1-03&lt;/pages&gt;&lt;volume&gt;81&lt;/volume&gt;&lt;number&gt;4_Supplement&lt;/number&gt;&lt;dates&gt;&lt;year&gt;2021&lt;/year&gt;&lt;/dates&gt;&lt;isbn&gt;0008-5472&lt;/isbn&gt;&lt;urls&gt;&lt;/urls&gt;&lt;/record&gt;&lt;/Cite&gt;&lt;/EndNote&gt;</w:instrText>
            </w:r>
            <w:r>
              <w:fldChar w:fldCharType="separate"/>
            </w:r>
            <w:r w:rsidRPr="008450E8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fldChar w:fldCharType="end"/>
            </w:r>
          </w:p>
        </w:tc>
      </w:tr>
      <w:tr w:rsidR="00486828" w:rsidRPr="000A5526" w14:paraId="1C7DBBFC" w14:textId="77777777" w:rsidTr="00C22600">
        <w:trPr>
          <w:trHeight w:val="736"/>
        </w:trPr>
        <w:tc>
          <w:tcPr>
            <w:tcW w:w="1320" w:type="dxa"/>
            <w:tcBorders>
              <w:bottom w:val="single" w:sz="4" w:space="0" w:color="auto"/>
            </w:tcBorders>
          </w:tcPr>
          <w:p w14:paraId="01F2FEE5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PI3K/AKT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62294160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63BDE3D4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Ipatasertib + fulvestrant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06DA38B3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Progression on 1</w:t>
            </w:r>
            <w:r w:rsidRPr="000A552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A5526">
              <w:rPr>
                <w:rFonts w:ascii="Times New Roman" w:hAnsi="Times New Roman" w:cs="Times New Roman"/>
              </w:rPr>
              <w:t xml:space="preserve"> line CDK4/6 inhibitor and AI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7CBDE817" w14:textId="77777777" w:rsidR="00486828" w:rsidRPr="000A5526" w:rsidRDefault="00486828" w:rsidP="00F15BDE">
            <w:pPr>
              <w:jc w:val="center"/>
              <w:rPr>
                <w:rFonts w:ascii="Times New Roman" w:hAnsi="Times New Roman" w:cs="Times New Roman"/>
              </w:rPr>
            </w:pPr>
            <w:r w:rsidRPr="000A5526">
              <w:rPr>
                <w:rFonts w:ascii="Times New Roman" w:hAnsi="Times New Roman" w:cs="Times New Roman"/>
              </w:rPr>
              <w:t>Chia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fldChar w:fldCharType="begin"/>
            </w:r>
            <w:r>
              <w:instrText xml:space="preserve"> ADDIN EN.CITE &lt;EndNote&gt;&lt;Cite&gt;&lt;Author&gt;Chia&lt;/Author&gt;&lt;Year&gt;2023&lt;/Year&gt;&lt;RecNum&gt;168&lt;/RecNum&gt;&lt;DisplayText&gt;&lt;style face="superscript"&gt;4&lt;/style&gt;&lt;/DisplayText&gt;&lt;record&gt;&lt;rec-number&gt;168&lt;/rec-number&gt;&lt;foreign-keys&gt;&lt;key app="EN" db-id="9asw9rrs7229zle05xs5vvsostsvrd5rs2ad" timestamp="1682592245"&gt;168&lt;/key&gt;&lt;/foreign-keys&gt;&lt;ref-type name="Journal Article"&gt;17&lt;/ref-type&gt;&lt;contributors&gt;&lt;authors&gt;&lt;author&gt;Chia, Stephen K.&lt;/author&gt;&lt;author&gt;Cescon, David W.&lt;/author&gt;&lt;author&gt;Redfern, Andrew D.&lt;/author&gt;&lt;author&gt;Rodin, Danielle&lt;/author&gt;&lt;author&gt;Simmons, Christine&lt;/author&gt;&lt;author&gt;Ayoub, Jean-Pierre&lt;/author&gt;&lt;author&gt;Chalchal, Haji Ibrahim&lt;/author&gt;&lt;author&gt;Rayson, Daniel&lt;/author&gt;&lt;author&gt;Rushton-Marovac, Moira&lt;/author&gt;&lt;author&gt;Hay, Tracey&lt;/author&gt;&lt;author&gt;Gallinaro, Lisa&lt;/author&gt;&lt;author&gt;Chen, Bingshu&lt;/author&gt;&lt;author&gt;Parulekar, Wendy&lt;/author&gt;&lt;/authors&gt;&lt;/contributors&gt;&lt;titles&gt;&lt;title&gt;Abstract OT3-26-01: CCTG MA40: DOUBLE-BLIND PLACEBO CONTROLLED PHASE III TRIAL OF FULVESTRANT AND IPATASERTIB FOR ADVANCED HER-2 NEGATIVE AND ESTROGEN RECEPTOR POSITIVE (ER+) BREAST CANCER POST FIRST LINE CDK 4/6 AND AROMATASE INHIBITOR THERAPY (FINER)&lt;/title&gt;&lt;secondary-title&gt;Cancer Research&lt;/secondary-title&gt;&lt;/titles&gt;&lt;periodical&gt;&lt;full-title&gt;Cancer Research&lt;/full-title&gt;&lt;/periodical&gt;&lt;pages&gt;OT3-26-01-OT3-26-01&lt;/pages&gt;&lt;volume&gt;83&lt;/volume&gt;&lt;number&gt;5_Supplement&lt;/number&gt;&lt;dates&gt;&lt;year&gt;2023&lt;/year&gt;&lt;/dates&gt;&lt;isbn&gt;0008-5472&lt;/isbn&gt;&lt;urls&gt;&lt;related-urls&gt;&lt;url&gt;https://doi.org/10.1158/1538-7445.SABCS22-OT3-26-01&lt;/url&gt;&lt;/related-urls&gt;&lt;/urls&gt;&lt;electronic-resource-num&gt;10.1158/1538-7445.Sabcs22-ot3-26-01&lt;/electronic-resource-num&gt;&lt;access-date&gt;4/27/2023&lt;/access-date&gt;&lt;/record&gt;&lt;/Cite&gt;&lt;/EndNote&gt;</w:instrText>
            </w:r>
            <w:r>
              <w:fldChar w:fldCharType="separate"/>
            </w:r>
            <w:r w:rsidRPr="008450E8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fldChar w:fldCharType="end"/>
            </w:r>
          </w:p>
        </w:tc>
      </w:tr>
    </w:tbl>
    <w:bookmarkEnd w:id="3"/>
    <w:p w14:paraId="1EA16F51" w14:textId="77777777" w:rsidR="00486828" w:rsidRDefault="00486828" w:rsidP="00486828">
      <w:pPr>
        <w:autoSpaceDE w:val="0"/>
        <w:autoSpaceDN w:val="0"/>
        <w:adjustRightInd w:val="0"/>
        <w:rPr>
          <w:rFonts w:eastAsia="NewBaskerville-Roman"/>
          <w:szCs w:val="24"/>
        </w:rPr>
      </w:pPr>
      <w:r>
        <w:rPr>
          <w:rFonts w:eastAsia="NewBaskerville-Roman"/>
          <w:szCs w:val="24"/>
        </w:rPr>
        <w:t>Abbreviation: AI, aromatase inhibitor</w:t>
      </w:r>
    </w:p>
    <w:p w14:paraId="2FB0C620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3CDF6F53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4693A2B2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1AD5FE34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10829104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7559348D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4D872A01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5E5C7AA0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5615D26A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187EE2F0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3FBC8F10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23950EC2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1BB49D66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59FB6697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18B7C53B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37082AFC" w14:textId="77777777" w:rsidR="002005B6" w:rsidRDefault="002005B6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3071E90E" w14:textId="5D162EA4" w:rsidR="00EB02AB" w:rsidRDefault="00EB02AB" w:rsidP="00A64404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lastRenderedPageBreak/>
        <w:t>SI References</w:t>
      </w:r>
    </w:p>
    <w:p w14:paraId="1D069754" w14:textId="0BC0AF7E" w:rsidR="00EB02AB" w:rsidRPr="00844134" w:rsidRDefault="00EB02AB" w:rsidP="0084413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844134">
        <w:rPr>
          <w:rFonts w:ascii="Times New Roman" w:hAnsi="Times New Roman" w:cs="Times New Roman"/>
        </w:rPr>
        <w:t>1.</w:t>
      </w:r>
      <w:r w:rsidRPr="00844134">
        <w:rPr>
          <w:rFonts w:ascii="Times New Roman" w:hAnsi="Times New Roman" w:cs="Times New Roman"/>
        </w:rPr>
        <w:tab/>
      </w:r>
      <w:r w:rsidR="00A2326C" w:rsidRPr="00844134">
        <w:rPr>
          <w:rFonts w:ascii="Times New Roman" w:hAnsi="Times New Roman" w:cs="Times New Roman"/>
        </w:rPr>
        <w:t>Coombes C, Howell SJ, Krebs MG, Lord S, Kenny LM, Bahl A</w:t>
      </w:r>
      <w:r w:rsidR="00A2326C" w:rsidRPr="00844134">
        <w:rPr>
          <w:rFonts w:ascii="Times New Roman" w:hAnsi="Times New Roman" w:cs="Times New Roman"/>
          <w:i/>
        </w:rPr>
        <w:t>, et al.</w:t>
      </w:r>
      <w:r w:rsidR="00A2326C" w:rsidRPr="00844134">
        <w:rPr>
          <w:rFonts w:ascii="Times New Roman" w:hAnsi="Times New Roman" w:cs="Times New Roman"/>
        </w:rPr>
        <w:t xml:space="preserve"> Study of samuraciclib (CT7001), a first-in-class, oral, selective inhibitor of CDK7, in combination with fulvestrant in patients with advanced hormone receptor positive HER2 negative breast cancer (HR+BC). Abstract of the annual meeting of the </w:t>
      </w:r>
      <w:r w:rsidR="00A2326C" w:rsidRPr="00844134">
        <w:rPr>
          <w:rFonts w:ascii="Times New Roman" w:hAnsi="Times New Roman" w:cs="Times New Roman"/>
          <w:color w:val="auto"/>
        </w:rPr>
        <w:t>American Association for Cancer Research</w:t>
      </w:r>
      <w:r w:rsidR="00A2326C" w:rsidRPr="00844134">
        <w:rPr>
          <w:rFonts w:ascii="Times New Roman" w:hAnsi="Times New Roman" w:cs="Times New Roman"/>
        </w:rPr>
        <w:t xml:space="preserve">. </w:t>
      </w:r>
      <w:hyperlink r:id="rId8" w:tgtFrame="_blank" w:history="1">
        <w:r w:rsidR="000D2EAE" w:rsidRPr="00844134">
          <w:rPr>
            <w:rStyle w:val="Hyperlink"/>
            <w:rFonts w:ascii="Times New Roman" w:hAnsi="Times New Roman" w:cs="Times New Roman"/>
            <w:color w:val="auto"/>
            <w:u w:val="none"/>
            <w:bdr w:val="none" w:sz="0" w:space="0" w:color="auto" w:frame="1"/>
            <w:shd w:val="clear" w:color="auto" w:fill="FFFFFF"/>
          </w:rPr>
          <w:t>https://doi.org/10.1158/1538-7445.SABCS21-GS3-10</w:t>
        </w:r>
      </w:hyperlink>
      <w:r w:rsidR="000D2EAE" w:rsidRPr="00844134">
        <w:rPr>
          <w:rFonts w:ascii="Times New Roman" w:hAnsi="Times New Roman" w:cs="Times New Roman"/>
          <w:color w:val="auto"/>
        </w:rPr>
        <w:t>. Accessed 2022</w:t>
      </w:r>
      <w:r w:rsidR="007C23B5">
        <w:rPr>
          <w:rFonts w:ascii="Times New Roman" w:hAnsi="Times New Roman" w:cs="Times New Roman"/>
          <w:color w:val="auto"/>
        </w:rPr>
        <w:t xml:space="preserve"> December 13.</w:t>
      </w:r>
    </w:p>
    <w:p w14:paraId="529BB5F1" w14:textId="652D8532" w:rsidR="00A2326C" w:rsidRPr="00844134" w:rsidRDefault="00EB02AB" w:rsidP="0084413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844134">
        <w:rPr>
          <w:rFonts w:ascii="Times New Roman" w:hAnsi="Times New Roman" w:cs="Times New Roman"/>
          <w:color w:val="auto"/>
        </w:rPr>
        <w:t>2.</w:t>
      </w:r>
      <w:r w:rsidRPr="00844134">
        <w:rPr>
          <w:rFonts w:ascii="Times New Roman" w:hAnsi="Times New Roman" w:cs="Times New Roman"/>
          <w:color w:val="auto"/>
        </w:rPr>
        <w:tab/>
      </w:r>
      <w:r w:rsidR="00A2326C" w:rsidRPr="00844134">
        <w:rPr>
          <w:rFonts w:ascii="Times New Roman" w:hAnsi="Times New Roman" w:cs="Times New Roman"/>
        </w:rPr>
        <w:t>Yap TA, Basu C, Goldman JW, Gordon M, Hamilton E, Kelly A</w:t>
      </w:r>
      <w:r w:rsidR="00A2326C" w:rsidRPr="00844134">
        <w:rPr>
          <w:rFonts w:ascii="Times New Roman" w:hAnsi="Times New Roman" w:cs="Times New Roman"/>
          <w:i/>
        </w:rPr>
        <w:t>, et al.</w:t>
      </w:r>
      <w:r w:rsidR="00A2326C" w:rsidRPr="00844134">
        <w:rPr>
          <w:rFonts w:ascii="Times New Roman" w:hAnsi="Times New Roman" w:cs="Times New Roman"/>
        </w:rPr>
        <w:t xml:space="preserve"> A first-in-human phase 1/2a dose escalation/expansion study of the first-in-class CDK2/4/6 inhibitor PF-06873600 alone or with endocrine therapy in patients with breast or ovarian cancer. Abstract of the annual meeting of the </w:t>
      </w:r>
      <w:r w:rsidR="00A2326C" w:rsidRPr="00844134">
        <w:rPr>
          <w:rFonts w:ascii="Times New Roman" w:hAnsi="Times New Roman" w:cs="Times New Roman"/>
          <w:color w:val="auto"/>
        </w:rPr>
        <w:t>American Association for Cancer Research</w:t>
      </w:r>
      <w:r w:rsidR="00A2326C" w:rsidRPr="00844134">
        <w:rPr>
          <w:rFonts w:ascii="Times New Roman" w:hAnsi="Times New Roman" w:cs="Times New Roman"/>
        </w:rPr>
        <w:t xml:space="preserve">. </w:t>
      </w:r>
      <w:hyperlink r:id="rId9" w:tgtFrame="_blank" w:history="1">
        <w:r w:rsidR="000D2EAE" w:rsidRPr="00844134">
          <w:rPr>
            <w:rStyle w:val="Hyperlink"/>
            <w:rFonts w:ascii="Times New Roman" w:hAnsi="Times New Roman" w:cs="Times New Roman"/>
            <w:color w:val="auto"/>
            <w:u w:val="none"/>
            <w:bdr w:val="none" w:sz="0" w:space="0" w:color="auto" w:frame="1"/>
            <w:shd w:val="clear" w:color="auto" w:fill="FFFFFF"/>
          </w:rPr>
          <w:t>https://doi.org/10.1158/1538-7445.SABCS21-P5-16-06</w:t>
        </w:r>
      </w:hyperlink>
      <w:r w:rsidR="000D2EAE" w:rsidRPr="00844134">
        <w:rPr>
          <w:rFonts w:ascii="Times New Roman" w:hAnsi="Times New Roman" w:cs="Times New Roman"/>
          <w:color w:val="auto"/>
        </w:rPr>
        <w:t>. Accessed 2022</w:t>
      </w:r>
      <w:r w:rsidR="007C23B5">
        <w:rPr>
          <w:rFonts w:ascii="Times New Roman" w:hAnsi="Times New Roman" w:cs="Times New Roman"/>
          <w:color w:val="auto"/>
        </w:rPr>
        <w:t xml:space="preserve"> December 18</w:t>
      </w:r>
      <w:r w:rsidR="000D2EAE" w:rsidRPr="00844134">
        <w:rPr>
          <w:rFonts w:ascii="Times New Roman" w:hAnsi="Times New Roman" w:cs="Times New Roman"/>
          <w:color w:val="auto"/>
        </w:rPr>
        <w:t>.</w:t>
      </w:r>
    </w:p>
    <w:p w14:paraId="06CB7FD6" w14:textId="365231AA" w:rsidR="00EB02AB" w:rsidRPr="00844134" w:rsidRDefault="00EB02AB" w:rsidP="0084413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iCs/>
          <w:color w:val="auto"/>
        </w:rPr>
      </w:pPr>
      <w:r w:rsidRPr="00844134">
        <w:rPr>
          <w:rFonts w:ascii="Times New Roman" w:hAnsi="Times New Roman" w:cs="Times New Roman"/>
          <w:color w:val="auto"/>
        </w:rPr>
        <w:t>3.</w:t>
      </w:r>
      <w:r w:rsidRPr="00844134">
        <w:rPr>
          <w:rFonts w:ascii="Times New Roman" w:hAnsi="Times New Roman" w:cs="Times New Roman"/>
          <w:color w:val="auto"/>
        </w:rPr>
        <w:tab/>
      </w:r>
      <w:r w:rsidR="00A2326C" w:rsidRPr="00844134">
        <w:rPr>
          <w:rFonts w:ascii="Times New Roman" w:hAnsi="Times New Roman" w:cs="Times New Roman"/>
        </w:rPr>
        <w:t>Mayer IA, Haley BB, Abramson VG, Brufsky A, Rexer B, Stringer-Reasor E</w:t>
      </w:r>
      <w:r w:rsidR="00A2326C" w:rsidRPr="00844134">
        <w:rPr>
          <w:rFonts w:ascii="Times New Roman" w:hAnsi="Times New Roman" w:cs="Times New Roman"/>
          <w:i/>
        </w:rPr>
        <w:t>, et al.</w:t>
      </w:r>
      <w:r w:rsidR="00A2326C" w:rsidRPr="00844134">
        <w:rPr>
          <w:rFonts w:ascii="Times New Roman" w:hAnsi="Times New Roman" w:cs="Times New Roman"/>
        </w:rPr>
        <w:t xml:space="preserve"> Abstract PD1-03: A phase Ib trial of fulvestrant+ CDK4/6 inhibitor (CDK4/6i) palbociclib+ pan-FGFR tyrosine kinase inhibitor (TKI) erdafitinib in FGFR-amplified/ER+/HER2-negative metastatic breast cancer (MBC). Abstract of the annual meeting of the </w:t>
      </w:r>
      <w:r w:rsidR="00A2326C" w:rsidRPr="00844134">
        <w:rPr>
          <w:rFonts w:ascii="Times New Roman" w:hAnsi="Times New Roman" w:cs="Times New Roman"/>
          <w:color w:val="auto"/>
        </w:rPr>
        <w:t>American Association for Cancer Research</w:t>
      </w:r>
      <w:r w:rsidR="00A2326C" w:rsidRPr="00844134">
        <w:rPr>
          <w:rFonts w:ascii="Times New Roman" w:hAnsi="Times New Roman" w:cs="Times New Roman"/>
        </w:rPr>
        <w:t>. Cancer Research 2021.</w:t>
      </w:r>
      <w:r w:rsidR="000D2EAE" w:rsidRPr="00844134">
        <w:rPr>
          <w:rFonts w:ascii="Times New Roman" w:hAnsi="Times New Roman" w:cs="Times New Roman"/>
        </w:rPr>
        <w:t xml:space="preserve"> </w:t>
      </w:r>
      <w:hyperlink r:id="rId10" w:tgtFrame="_blank" w:history="1">
        <w:r w:rsidR="000D2EAE" w:rsidRPr="00844134">
          <w:rPr>
            <w:rStyle w:val="Hyperlink"/>
            <w:rFonts w:ascii="Times New Roman" w:hAnsi="Times New Roman" w:cs="Times New Roman"/>
            <w:color w:val="auto"/>
            <w:u w:val="none"/>
            <w:bdr w:val="none" w:sz="0" w:space="0" w:color="auto" w:frame="1"/>
            <w:shd w:val="clear" w:color="auto" w:fill="FFFFFF"/>
          </w:rPr>
          <w:t>https://doi.org/10.1158/1538-7445.SABCS20-PD1-03</w:t>
        </w:r>
      </w:hyperlink>
      <w:r w:rsidR="000D2EAE" w:rsidRPr="00844134">
        <w:rPr>
          <w:rFonts w:ascii="Times New Roman" w:hAnsi="Times New Roman" w:cs="Times New Roman"/>
          <w:color w:val="auto"/>
        </w:rPr>
        <w:t>. Accessed 202</w:t>
      </w:r>
      <w:r w:rsidR="007C23B5">
        <w:rPr>
          <w:rFonts w:ascii="Times New Roman" w:hAnsi="Times New Roman" w:cs="Times New Roman"/>
          <w:color w:val="auto"/>
        </w:rPr>
        <w:t>3 January 6</w:t>
      </w:r>
      <w:r w:rsidR="000D2EAE" w:rsidRPr="00844134">
        <w:rPr>
          <w:rFonts w:ascii="Times New Roman" w:hAnsi="Times New Roman" w:cs="Times New Roman"/>
          <w:color w:val="auto"/>
        </w:rPr>
        <w:t>.</w:t>
      </w:r>
    </w:p>
    <w:p w14:paraId="2CB59C6B" w14:textId="73AEA8A0" w:rsidR="00EB02AB" w:rsidRPr="00844134" w:rsidRDefault="00EB02AB" w:rsidP="0084413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844134">
        <w:rPr>
          <w:rFonts w:ascii="Times New Roman" w:hAnsi="Times New Roman" w:cs="Times New Roman"/>
          <w:color w:val="auto"/>
        </w:rPr>
        <w:t>4.</w:t>
      </w:r>
      <w:r w:rsidRPr="00844134">
        <w:rPr>
          <w:rFonts w:ascii="Times New Roman" w:hAnsi="Times New Roman" w:cs="Times New Roman"/>
          <w:color w:val="auto"/>
        </w:rPr>
        <w:tab/>
      </w:r>
      <w:r w:rsidR="00A2326C" w:rsidRPr="00844134">
        <w:rPr>
          <w:rFonts w:ascii="Times New Roman" w:hAnsi="Times New Roman" w:cs="Times New Roman"/>
        </w:rPr>
        <w:t>Chia SK, Cescon DW, Redfern AD, Rodin D, Simmons C, Ayoub J-P</w:t>
      </w:r>
      <w:r w:rsidR="00A2326C" w:rsidRPr="00844134">
        <w:rPr>
          <w:rFonts w:ascii="Times New Roman" w:hAnsi="Times New Roman" w:cs="Times New Roman"/>
          <w:i/>
        </w:rPr>
        <w:t>, et al.</w:t>
      </w:r>
      <w:r w:rsidR="00A2326C" w:rsidRPr="00844134">
        <w:rPr>
          <w:rFonts w:ascii="Times New Roman" w:hAnsi="Times New Roman" w:cs="Times New Roman"/>
        </w:rPr>
        <w:t xml:space="preserve"> </w:t>
      </w:r>
      <w:r w:rsidR="00A2326C" w:rsidRPr="00844134">
        <w:rPr>
          <w:rFonts w:ascii="Times New Roman" w:hAnsi="Times New Roman" w:cs="Times New Roman"/>
          <w:color w:val="auto"/>
        </w:rPr>
        <w:t xml:space="preserve">double-blind placebo controlled phase III trial of fulvestrant and ipatasertib for advanced HER-2 negative and estrogen receptor positive (ER+) breast cancer post line CDK4/6 and aromatase inhibitor therapy (FINER). </w:t>
      </w:r>
      <w:r w:rsidR="00A2326C" w:rsidRPr="00844134">
        <w:rPr>
          <w:rFonts w:ascii="Times New Roman" w:hAnsi="Times New Roman" w:cs="Times New Roman"/>
        </w:rPr>
        <w:t xml:space="preserve">Abstract of the annual meeting of the </w:t>
      </w:r>
      <w:r w:rsidR="00A2326C" w:rsidRPr="00844134">
        <w:rPr>
          <w:rFonts w:ascii="Times New Roman" w:hAnsi="Times New Roman" w:cs="Times New Roman"/>
          <w:color w:val="auto"/>
        </w:rPr>
        <w:t>American Association for Cancer Research</w:t>
      </w:r>
      <w:r w:rsidR="00A2326C" w:rsidRPr="00844134">
        <w:rPr>
          <w:rFonts w:ascii="Times New Roman" w:hAnsi="Times New Roman" w:cs="Times New Roman"/>
        </w:rPr>
        <w:t>. Cancer Research 2022.</w:t>
      </w:r>
      <w:r w:rsidR="000D2EAE" w:rsidRPr="00844134">
        <w:rPr>
          <w:rFonts w:ascii="Times New Roman" w:hAnsi="Times New Roman" w:cs="Times New Roman"/>
        </w:rPr>
        <w:t xml:space="preserve"> </w:t>
      </w:r>
      <w:hyperlink r:id="rId11" w:history="1">
        <w:r w:rsidR="000D2EAE" w:rsidRPr="00844134">
          <w:rPr>
            <w:rStyle w:val="Hyperlink"/>
            <w:rFonts w:ascii="Times New Roman" w:hAnsi="Times New Roman" w:cs="Times New Roman"/>
            <w:color w:val="auto"/>
            <w:u w:val="none"/>
            <w:bdr w:val="none" w:sz="0" w:space="0" w:color="auto" w:frame="1"/>
            <w:shd w:val="clear" w:color="auto" w:fill="FFFFFF"/>
          </w:rPr>
          <w:t>https://doi.org/10.1158/1538-7445.SABCS22-OT3-26-01</w:t>
        </w:r>
      </w:hyperlink>
      <w:r w:rsidR="000D2EAE" w:rsidRPr="00844134">
        <w:rPr>
          <w:rFonts w:ascii="Times New Roman" w:hAnsi="Times New Roman" w:cs="Times New Roman"/>
          <w:color w:val="auto"/>
          <w:bdr w:val="none" w:sz="0" w:space="0" w:color="auto" w:frame="1"/>
          <w:shd w:val="clear" w:color="auto" w:fill="FFFFFF"/>
        </w:rPr>
        <w:t>.</w:t>
      </w:r>
      <w:r w:rsidR="000D2EAE" w:rsidRPr="00844134">
        <w:rPr>
          <w:rFonts w:ascii="Times New Roman" w:hAnsi="Times New Roman" w:cs="Times New Roman"/>
          <w:color w:val="auto"/>
        </w:rPr>
        <w:t xml:space="preserve"> Accessed at 2023</w:t>
      </w:r>
      <w:r w:rsidR="007C23B5">
        <w:rPr>
          <w:rFonts w:ascii="Times New Roman" w:hAnsi="Times New Roman" w:cs="Times New Roman"/>
          <w:color w:val="auto"/>
        </w:rPr>
        <w:t xml:space="preserve"> April 7</w:t>
      </w:r>
      <w:r w:rsidR="000D2EAE" w:rsidRPr="00844134">
        <w:rPr>
          <w:rFonts w:ascii="Times New Roman" w:hAnsi="Times New Roman" w:cs="Times New Roman"/>
          <w:color w:val="auto"/>
        </w:rPr>
        <w:t>.</w:t>
      </w:r>
      <w:bookmarkEnd w:id="0"/>
    </w:p>
    <w:p w14:paraId="77A6FD22" w14:textId="5C4A012E" w:rsidR="00F71EAF" w:rsidRPr="00F71EAF" w:rsidRDefault="00F71EAF" w:rsidP="00956678">
      <w:pPr>
        <w:tabs>
          <w:tab w:val="left" w:pos="5760"/>
        </w:tabs>
      </w:pPr>
      <w:r>
        <w:tab/>
      </w:r>
    </w:p>
    <w:sectPr w:rsidR="00F71EAF" w:rsidRPr="00F71EAF" w:rsidSect="00A06C49">
      <w:headerReference w:type="default" r:id="rId12"/>
      <w:footerReference w:type="defaul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A4850" w14:textId="77777777" w:rsidR="0023701D" w:rsidRDefault="0023701D">
      <w:r>
        <w:separator/>
      </w:r>
    </w:p>
  </w:endnote>
  <w:endnote w:type="continuationSeparator" w:id="0">
    <w:p w14:paraId="7CA23439" w14:textId="77777777" w:rsidR="0023701D" w:rsidRDefault="00237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ewBaskerville-Roman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5915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ACDA1" w14:textId="711F9E17" w:rsidR="00F15BDE" w:rsidRDefault="00F15B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EEFF6" w14:textId="77777777" w:rsidR="00F15BDE" w:rsidRDefault="00F15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46E20" w14:textId="77777777" w:rsidR="0023701D" w:rsidRDefault="0023701D">
      <w:r>
        <w:separator/>
      </w:r>
    </w:p>
  </w:footnote>
  <w:footnote w:type="continuationSeparator" w:id="0">
    <w:p w14:paraId="2F5D1A3A" w14:textId="77777777" w:rsidR="0023701D" w:rsidRDefault="002370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F15BDE" w:rsidRPr="005001AC" w:rsidRDefault="00F15BDE" w:rsidP="005001AC">
    <w:pPr>
      <w:jc w:val="right"/>
      <w:rPr>
        <w:sz w:val="20"/>
      </w:rPr>
    </w:pPr>
  </w:p>
  <w:p w14:paraId="0091C365" w14:textId="77777777" w:rsidR="00F15BDE" w:rsidRDefault="00F15BD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262EF9"/>
    <w:multiLevelType w:val="hybridMultilevel"/>
    <w:tmpl w:val="24BA57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EB2C52"/>
    <w:multiLevelType w:val="multilevel"/>
    <w:tmpl w:val="1DA84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9640E0"/>
    <w:multiLevelType w:val="hybridMultilevel"/>
    <w:tmpl w:val="11729B6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5ED0A6D"/>
    <w:multiLevelType w:val="multilevel"/>
    <w:tmpl w:val="2DC2E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97411"/>
    <w:multiLevelType w:val="hybridMultilevel"/>
    <w:tmpl w:val="3BBCFC72"/>
    <w:lvl w:ilvl="0" w:tplc="0E2899EA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5073D9"/>
    <w:multiLevelType w:val="hybridMultilevel"/>
    <w:tmpl w:val="1952A76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58041A"/>
    <w:multiLevelType w:val="multilevel"/>
    <w:tmpl w:val="EDDCB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487911">
    <w:abstractNumId w:val="9"/>
  </w:num>
  <w:num w:numId="2" w16cid:durableId="2041514567">
    <w:abstractNumId w:val="7"/>
  </w:num>
  <w:num w:numId="3" w16cid:durableId="637078399">
    <w:abstractNumId w:val="6"/>
  </w:num>
  <w:num w:numId="4" w16cid:durableId="845249147">
    <w:abstractNumId w:val="5"/>
  </w:num>
  <w:num w:numId="5" w16cid:durableId="1374692261">
    <w:abstractNumId w:val="4"/>
  </w:num>
  <w:num w:numId="6" w16cid:durableId="1518499756">
    <w:abstractNumId w:val="8"/>
  </w:num>
  <w:num w:numId="7" w16cid:durableId="546142704">
    <w:abstractNumId w:val="3"/>
  </w:num>
  <w:num w:numId="8" w16cid:durableId="1528135649">
    <w:abstractNumId w:val="2"/>
  </w:num>
  <w:num w:numId="9" w16cid:durableId="535898721">
    <w:abstractNumId w:val="1"/>
  </w:num>
  <w:num w:numId="10" w16cid:durableId="1738624978">
    <w:abstractNumId w:val="0"/>
  </w:num>
  <w:num w:numId="11" w16cid:durableId="1954895871">
    <w:abstractNumId w:val="10"/>
  </w:num>
  <w:num w:numId="12" w16cid:durableId="1089237068">
    <w:abstractNumId w:val="16"/>
  </w:num>
  <w:num w:numId="13" w16cid:durableId="2000309271">
    <w:abstractNumId w:val="20"/>
  </w:num>
  <w:num w:numId="14" w16cid:durableId="1236739957">
    <w:abstractNumId w:val="14"/>
  </w:num>
  <w:num w:numId="15" w16cid:durableId="365562930">
    <w:abstractNumId w:val="19"/>
  </w:num>
  <w:num w:numId="16" w16cid:durableId="567150931">
    <w:abstractNumId w:val="12"/>
  </w:num>
  <w:num w:numId="17" w16cid:durableId="124322407">
    <w:abstractNumId w:val="11"/>
  </w:num>
  <w:num w:numId="18" w16cid:durableId="1152020859">
    <w:abstractNumId w:val="15"/>
  </w:num>
  <w:num w:numId="19" w16cid:durableId="1465927745">
    <w:abstractNumId w:val="18"/>
  </w:num>
  <w:num w:numId="20" w16cid:durableId="1138181320">
    <w:abstractNumId w:val="17"/>
  </w:num>
  <w:num w:numId="21" w16cid:durableId="124429867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ell Death Diff Copy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sw9rrs7229zle05xs5vvsostsvrd5rs2ad&quot;&gt;Syngeneic_My EndNote Library&lt;record-ids&gt;&lt;item&gt;50&lt;/item&gt;&lt;item&gt;167&lt;/item&gt;&lt;item&gt;168&lt;/item&gt;&lt;/record-ids&gt;&lt;/item&gt;&lt;/Libraries&gt;"/>
  </w:docVars>
  <w:rsids>
    <w:rsidRoot w:val="002C030F"/>
    <w:rsid w:val="000004B2"/>
    <w:rsid w:val="000113D1"/>
    <w:rsid w:val="00011A70"/>
    <w:rsid w:val="00015F74"/>
    <w:rsid w:val="0001680B"/>
    <w:rsid w:val="00017C53"/>
    <w:rsid w:val="00030840"/>
    <w:rsid w:val="00057B8F"/>
    <w:rsid w:val="00060253"/>
    <w:rsid w:val="00065EBD"/>
    <w:rsid w:val="00072BD5"/>
    <w:rsid w:val="00075A6E"/>
    <w:rsid w:val="00083B44"/>
    <w:rsid w:val="000850DC"/>
    <w:rsid w:val="0008620C"/>
    <w:rsid w:val="000A41E4"/>
    <w:rsid w:val="000A5C51"/>
    <w:rsid w:val="000B18A1"/>
    <w:rsid w:val="000C06CC"/>
    <w:rsid w:val="000C2771"/>
    <w:rsid w:val="000C5F36"/>
    <w:rsid w:val="000C68BC"/>
    <w:rsid w:val="000D2EAE"/>
    <w:rsid w:val="000E5CAD"/>
    <w:rsid w:val="000F03E2"/>
    <w:rsid w:val="000F0DCE"/>
    <w:rsid w:val="00112C5B"/>
    <w:rsid w:val="00114193"/>
    <w:rsid w:val="00115A38"/>
    <w:rsid w:val="0011687B"/>
    <w:rsid w:val="00124F82"/>
    <w:rsid w:val="00134648"/>
    <w:rsid w:val="00137537"/>
    <w:rsid w:val="00147165"/>
    <w:rsid w:val="0016337A"/>
    <w:rsid w:val="00164269"/>
    <w:rsid w:val="001659AC"/>
    <w:rsid w:val="00172924"/>
    <w:rsid w:val="00190E18"/>
    <w:rsid w:val="001A1BDE"/>
    <w:rsid w:val="001A780E"/>
    <w:rsid w:val="001B13F7"/>
    <w:rsid w:val="001B3F42"/>
    <w:rsid w:val="001B5906"/>
    <w:rsid w:val="001B7F7D"/>
    <w:rsid w:val="001C0520"/>
    <w:rsid w:val="001C0975"/>
    <w:rsid w:val="001D439C"/>
    <w:rsid w:val="001E1209"/>
    <w:rsid w:val="001F0876"/>
    <w:rsid w:val="001F0F5F"/>
    <w:rsid w:val="001F167C"/>
    <w:rsid w:val="001F4C29"/>
    <w:rsid w:val="001F5E91"/>
    <w:rsid w:val="002005B6"/>
    <w:rsid w:val="002077B9"/>
    <w:rsid w:val="00230517"/>
    <w:rsid w:val="00236127"/>
    <w:rsid w:val="0023701D"/>
    <w:rsid w:val="00254381"/>
    <w:rsid w:val="00254DD2"/>
    <w:rsid w:val="00262D72"/>
    <w:rsid w:val="002750B7"/>
    <w:rsid w:val="002863D1"/>
    <w:rsid w:val="00290A84"/>
    <w:rsid w:val="00294FBB"/>
    <w:rsid w:val="002A379E"/>
    <w:rsid w:val="002A3F4A"/>
    <w:rsid w:val="002A6E73"/>
    <w:rsid w:val="002A7F3D"/>
    <w:rsid w:val="002B3F44"/>
    <w:rsid w:val="002B51B1"/>
    <w:rsid w:val="002C030F"/>
    <w:rsid w:val="002C232C"/>
    <w:rsid w:val="002C667A"/>
    <w:rsid w:val="002D03F2"/>
    <w:rsid w:val="002D1D6E"/>
    <w:rsid w:val="002E5521"/>
    <w:rsid w:val="00312594"/>
    <w:rsid w:val="00325D90"/>
    <w:rsid w:val="00331D75"/>
    <w:rsid w:val="00332BFB"/>
    <w:rsid w:val="00341E31"/>
    <w:rsid w:val="003516A3"/>
    <w:rsid w:val="00355362"/>
    <w:rsid w:val="00356643"/>
    <w:rsid w:val="003622A8"/>
    <w:rsid w:val="00363E44"/>
    <w:rsid w:val="00374110"/>
    <w:rsid w:val="00377D21"/>
    <w:rsid w:val="00387114"/>
    <w:rsid w:val="00393BED"/>
    <w:rsid w:val="00395E86"/>
    <w:rsid w:val="00397983"/>
    <w:rsid w:val="003A2FD8"/>
    <w:rsid w:val="003B2743"/>
    <w:rsid w:val="003B2FF2"/>
    <w:rsid w:val="003B40E6"/>
    <w:rsid w:val="003C4294"/>
    <w:rsid w:val="003D114A"/>
    <w:rsid w:val="003D5B77"/>
    <w:rsid w:val="003D71B8"/>
    <w:rsid w:val="003E1719"/>
    <w:rsid w:val="003F0B0C"/>
    <w:rsid w:val="003F6E14"/>
    <w:rsid w:val="0040152B"/>
    <w:rsid w:val="00405336"/>
    <w:rsid w:val="00405F96"/>
    <w:rsid w:val="004279E6"/>
    <w:rsid w:val="00447156"/>
    <w:rsid w:val="004571D5"/>
    <w:rsid w:val="00460FE1"/>
    <w:rsid w:val="00461D81"/>
    <w:rsid w:val="0046356B"/>
    <w:rsid w:val="004655C4"/>
    <w:rsid w:val="0047483E"/>
    <w:rsid w:val="00476D36"/>
    <w:rsid w:val="00477182"/>
    <w:rsid w:val="004779CB"/>
    <w:rsid w:val="00483A8D"/>
    <w:rsid w:val="00486828"/>
    <w:rsid w:val="00495A0A"/>
    <w:rsid w:val="004A140E"/>
    <w:rsid w:val="004A159F"/>
    <w:rsid w:val="004A5252"/>
    <w:rsid w:val="004B2F21"/>
    <w:rsid w:val="004E3BA6"/>
    <w:rsid w:val="004E42D8"/>
    <w:rsid w:val="004E7BA2"/>
    <w:rsid w:val="004F7EDF"/>
    <w:rsid w:val="005001AC"/>
    <w:rsid w:val="0051306C"/>
    <w:rsid w:val="00516F4D"/>
    <w:rsid w:val="00527D71"/>
    <w:rsid w:val="00540ADD"/>
    <w:rsid w:val="005446E2"/>
    <w:rsid w:val="005607DD"/>
    <w:rsid w:val="005609E9"/>
    <w:rsid w:val="00574FC4"/>
    <w:rsid w:val="00575769"/>
    <w:rsid w:val="00575C1B"/>
    <w:rsid w:val="00587BE3"/>
    <w:rsid w:val="00592E46"/>
    <w:rsid w:val="005A51D0"/>
    <w:rsid w:val="005A558C"/>
    <w:rsid w:val="005B0A1B"/>
    <w:rsid w:val="005C52D5"/>
    <w:rsid w:val="005D088E"/>
    <w:rsid w:val="005D6C32"/>
    <w:rsid w:val="005E2629"/>
    <w:rsid w:val="005E28F8"/>
    <w:rsid w:val="005E441F"/>
    <w:rsid w:val="005E6513"/>
    <w:rsid w:val="005F7442"/>
    <w:rsid w:val="006069C6"/>
    <w:rsid w:val="00611A19"/>
    <w:rsid w:val="006140DF"/>
    <w:rsid w:val="00615EC6"/>
    <w:rsid w:val="006406E4"/>
    <w:rsid w:val="0064276D"/>
    <w:rsid w:val="00642E32"/>
    <w:rsid w:val="006460C3"/>
    <w:rsid w:val="00651114"/>
    <w:rsid w:val="0065772A"/>
    <w:rsid w:val="00670299"/>
    <w:rsid w:val="00690668"/>
    <w:rsid w:val="00691985"/>
    <w:rsid w:val="00694674"/>
    <w:rsid w:val="00696905"/>
    <w:rsid w:val="006A1B64"/>
    <w:rsid w:val="006A757E"/>
    <w:rsid w:val="006B1280"/>
    <w:rsid w:val="006C00D8"/>
    <w:rsid w:val="006C1C7B"/>
    <w:rsid w:val="006C28BA"/>
    <w:rsid w:val="006D169A"/>
    <w:rsid w:val="006D624B"/>
    <w:rsid w:val="006E2A1E"/>
    <w:rsid w:val="006E3355"/>
    <w:rsid w:val="006E3E68"/>
    <w:rsid w:val="007037E8"/>
    <w:rsid w:val="007108F5"/>
    <w:rsid w:val="00713E5B"/>
    <w:rsid w:val="007242B1"/>
    <w:rsid w:val="007402FC"/>
    <w:rsid w:val="007411A1"/>
    <w:rsid w:val="007434EE"/>
    <w:rsid w:val="00744FCB"/>
    <w:rsid w:val="007510F9"/>
    <w:rsid w:val="00763345"/>
    <w:rsid w:val="007801D6"/>
    <w:rsid w:val="007843C9"/>
    <w:rsid w:val="00797F24"/>
    <w:rsid w:val="007A1A0C"/>
    <w:rsid w:val="007A2563"/>
    <w:rsid w:val="007B5946"/>
    <w:rsid w:val="007C23B5"/>
    <w:rsid w:val="007F198F"/>
    <w:rsid w:val="007F5297"/>
    <w:rsid w:val="007F575F"/>
    <w:rsid w:val="007F59E4"/>
    <w:rsid w:val="00800621"/>
    <w:rsid w:val="00807D35"/>
    <w:rsid w:val="0081117E"/>
    <w:rsid w:val="00812F0F"/>
    <w:rsid w:val="00820484"/>
    <w:rsid w:val="00824737"/>
    <w:rsid w:val="00824DF3"/>
    <w:rsid w:val="0083138A"/>
    <w:rsid w:val="008320B9"/>
    <w:rsid w:val="00840BB2"/>
    <w:rsid w:val="00844134"/>
    <w:rsid w:val="008450E8"/>
    <w:rsid w:val="0084645D"/>
    <w:rsid w:val="008479F0"/>
    <w:rsid w:val="00856650"/>
    <w:rsid w:val="0085671D"/>
    <w:rsid w:val="00877547"/>
    <w:rsid w:val="00885C9B"/>
    <w:rsid w:val="008A5E82"/>
    <w:rsid w:val="008B009B"/>
    <w:rsid w:val="008B159C"/>
    <w:rsid w:val="008C069B"/>
    <w:rsid w:val="008C6075"/>
    <w:rsid w:val="008D5D2A"/>
    <w:rsid w:val="008E1AED"/>
    <w:rsid w:val="008F067C"/>
    <w:rsid w:val="00914B63"/>
    <w:rsid w:val="00917FBC"/>
    <w:rsid w:val="00920873"/>
    <w:rsid w:val="009258B8"/>
    <w:rsid w:val="009354F3"/>
    <w:rsid w:val="009371F4"/>
    <w:rsid w:val="00943C3C"/>
    <w:rsid w:val="009447DC"/>
    <w:rsid w:val="009519CF"/>
    <w:rsid w:val="00956678"/>
    <w:rsid w:val="00960AB6"/>
    <w:rsid w:val="00961022"/>
    <w:rsid w:val="00961BA5"/>
    <w:rsid w:val="00962BDA"/>
    <w:rsid w:val="00963F15"/>
    <w:rsid w:val="009743A9"/>
    <w:rsid w:val="00983AC1"/>
    <w:rsid w:val="009961F4"/>
    <w:rsid w:val="009A2CED"/>
    <w:rsid w:val="009A5287"/>
    <w:rsid w:val="009A670E"/>
    <w:rsid w:val="009B0433"/>
    <w:rsid w:val="009B2AC5"/>
    <w:rsid w:val="009B6834"/>
    <w:rsid w:val="009B7984"/>
    <w:rsid w:val="009D10DE"/>
    <w:rsid w:val="009D3963"/>
    <w:rsid w:val="009D5075"/>
    <w:rsid w:val="009D5FEC"/>
    <w:rsid w:val="009D6B1C"/>
    <w:rsid w:val="009F163B"/>
    <w:rsid w:val="009F4BED"/>
    <w:rsid w:val="009F7D93"/>
    <w:rsid w:val="00A0261A"/>
    <w:rsid w:val="00A06C49"/>
    <w:rsid w:val="00A11E3B"/>
    <w:rsid w:val="00A208E9"/>
    <w:rsid w:val="00A2326C"/>
    <w:rsid w:val="00A32B55"/>
    <w:rsid w:val="00A3403B"/>
    <w:rsid w:val="00A51A12"/>
    <w:rsid w:val="00A627D4"/>
    <w:rsid w:val="00A64404"/>
    <w:rsid w:val="00A7017B"/>
    <w:rsid w:val="00A72B81"/>
    <w:rsid w:val="00A74DA2"/>
    <w:rsid w:val="00A82572"/>
    <w:rsid w:val="00A93100"/>
    <w:rsid w:val="00A94C66"/>
    <w:rsid w:val="00AB5199"/>
    <w:rsid w:val="00AC15B4"/>
    <w:rsid w:val="00AD04AD"/>
    <w:rsid w:val="00AD499C"/>
    <w:rsid w:val="00AE38D9"/>
    <w:rsid w:val="00AE5A70"/>
    <w:rsid w:val="00B003EE"/>
    <w:rsid w:val="00B038F4"/>
    <w:rsid w:val="00B15008"/>
    <w:rsid w:val="00B16F99"/>
    <w:rsid w:val="00B214A2"/>
    <w:rsid w:val="00B239F2"/>
    <w:rsid w:val="00B36869"/>
    <w:rsid w:val="00B41D29"/>
    <w:rsid w:val="00B42F9C"/>
    <w:rsid w:val="00B43B31"/>
    <w:rsid w:val="00B47CFA"/>
    <w:rsid w:val="00B53A23"/>
    <w:rsid w:val="00B57F00"/>
    <w:rsid w:val="00B606E7"/>
    <w:rsid w:val="00B71690"/>
    <w:rsid w:val="00B73A1C"/>
    <w:rsid w:val="00B77B2A"/>
    <w:rsid w:val="00B82C22"/>
    <w:rsid w:val="00B8723B"/>
    <w:rsid w:val="00B93DBA"/>
    <w:rsid w:val="00B9440A"/>
    <w:rsid w:val="00B96082"/>
    <w:rsid w:val="00BB2D2A"/>
    <w:rsid w:val="00BB52BF"/>
    <w:rsid w:val="00BC6DDA"/>
    <w:rsid w:val="00BD2949"/>
    <w:rsid w:val="00BD58CF"/>
    <w:rsid w:val="00C046DC"/>
    <w:rsid w:val="00C04CC1"/>
    <w:rsid w:val="00C16E1B"/>
    <w:rsid w:val="00C22600"/>
    <w:rsid w:val="00C229FD"/>
    <w:rsid w:val="00C24014"/>
    <w:rsid w:val="00C364C5"/>
    <w:rsid w:val="00C47714"/>
    <w:rsid w:val="00C47B60"/>
    <w:rsid w:val="00C502B4"/>
    <w:rsid w:val="00C50C6D"/>
    <w:rsid w:val="00C600D9"/>
    <w:rsid w:val="00C73BFA"/>
    <w:rsid w:val="00C74866"/>
    <w:rsid w:val="00C768A1"/>
    <w:rsid w:val="00C83551"/>
    <w:rsid w:val="00C8618E"/>
    <w:rsid w:val="00C96395"/>
    <w:rsid w:val="00CA04EB"/>
    <w:rsid w:val="00CB427B"/>
    <w:rsid w:val="00CC1384"/>
    <w:rsid w:val="00CD3720"/>
    <w:rsid w:val="00CD38D9"/>
    <w:rsid w:val="00CE6AA2"/>
    <w:rsid w:val="00CF15D9"/>
    <w:rsid w:val="00CF16C9"/>
    <w:rsid w:val="00CF1848"/>
    <w:rsid w:val="00CF5C2F"/>
    <w:rsid w:val="00D04BCF"/>
    <w:rsid w:val="00D143D9"/>
    <w:rsid w:val="00D269AB"/>
    <w:rsid w:val="00D33ED2"/>
    <w:rsid w:val="00D346C2"/>
    <w:rsid w:val="00D67130"/>
    <w:rsid w:val="00D73A2B"/>
    <w:rsid w:val="00D75A31"/>
    <w:rsid w:val="00D767FA"/>
    <w:rsid w:val="00D77A11"/>
    <w:rsid w:val="00D96866"/>
    <w:rsid w:val="00DA00B4"/>
    <w:rsid w:val="00DA22DA"/>
    <w:rsid w:val="00DA233A"/>
    <w:rsid w:val="00DA59EA"/>
    <w:rsid w:val="00DA7062"/>
    <w:rsid w:val="00DB0B1D"/>
    <w:rsid w:val="00DC1BBB"/>
    <w:rsid w:val="00DC623A"/>
    <w:rsid w:val="00DC7114"/>
    <w:rsid w:val="00DD421A"/>
    <w:rsid w:val="00DF3CE6"/>
    <w:rsid w:val="00E035D1"/>
    <w:rsid w:val="00E15249"/>
    <w:rsid w:val="00E257C8"/>
    <w:rsid w:val="00E3002A"/>
    <w:rsid w:val="00E37047"/>
    <w:rsid w:val="00E3704E"/>
    <w:rsid w:val="00E60D0F"/>
    <w:rsid w:val="00E70F39"/>
    <w:rsid w:val="00E71986"/>
    <w:rsid w:val="00E84013"/>
    <w:rsid w:val="00E85B5E"/>
    <w:rsid w:val="00E86D05"/>
    <w:rsid w:val="00E86F3A"/>
    <w:rsid w:val="00E9773B"/>
    <w:rsid w:val="00EA596B"/>
    <w:rsid w:val="00EA7067"/>
    <w:rsid w:val="00EB02AB"/>
    <w:rsid w:val="00EB182B"/>
    <w:rsid w:val="00EB4377"/>
    <w:rsid w:val="00EB5935"/>
    <w:rsid w:val="00EB7034"/>
    <w:rsid w:val="00EC13A3"/>
    <w:rsid w:val="00EC7C85"/>
    <w:rsid w:val="00ED0BCF"/>
    <w:rsid w:val="00EE36D3"/>
    <w:rsid w:val="00EE6682"/>
    <w:rsid w:val="00EE716F"/>
    <w:rsid w:val="00EF3A41"/>
    <w:rsid w:val="00EF5DA9"/>
    <w:rsid w:val="00F04CD9"/>
    <w:rsid w:val="00F05B67"/>
    <w:rsid w:val="00F120F9"/>
    <w:rsid w:val="00F125EE"/>
    <w:rsid w:val="00F12E98"/>
    <w:rsid w:val="00F15BDE"/>
    <w:rsid w:val="00F21024"/>
    <w:rsid w:val="00F22029"/>
    <w:rsid w:val="00F25DEF"/>
    <w:rsid w:val="00F3072E"/>
    <w:rsid w:val="00F40EA2"/>
    <w:rsid w:val="00F41F3F"/>
    <w:rsid w:val="00F43D53"/>
    <w:rsid w:val="00F514EC"/>
    <w:rsid w:val="00F53629"/>
    <w:rsid w:val="00F54A35"/>
    <w:rsid w:val="00F567BE"/>
    <w:rsid w:val="00F57C85"/>
    <w:rsid w:val="00F60CD4"/>
    <w:rsid w:val="00F630EA"/>
    <w:rsid w:val="00F7007E"/>
    <w:rsid w:val="00F70200"/>
    <w:rsid w:val="00F71EAF"/>
    <w:rsid w:val="00F73193"/>
    <w:rsid w:val="00F74F95"/>
    <w:rsid w:val="00F80705"/>
    <w:rsid w:val="00F829A9"/>
    <w:rsid w:val="00F86472"/>
    <w:rsid w:val="00F87D7D"/>
    <w:rsid w:val="00FA10E7"/>
    <w:rsid w:val="00FA1481"/>
    <w:rsid w:val="00FD5429"/>
    <w:rsid w:val="00FE22E5"/>
    <w:rsid w:val="00FE36A9"/>
    <w:rsid w:val="00FE6EE8"/>
    <w:rsid w:val="00FF04E3"/>
    <w:rsid w:val="00FF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A8">
    <w:name w:val="A8"/>
    <w:uiPriority w:val="99"/>
    <w:rsid w:val="0047483E"/>
    <w:rPr>
      <w:rFonts w:cs="Janson Text LT"/>
      <w:sz w:val="19"/>
      <w:szCs w:val="19"/>
    </w:rPr>
  </w:style>
  <w:style w:type="paragraph" w:customStyle="1" w:styleId="EndNoteBibliography">
    <w:name w:val="EndNote Bibliography"/>
    <w:basedOn w:val="Normal"/>
    <w:link w:val="EndNoteBibliographyChar"/>
    <w:rsid w:val="0047483E"/>
    <w:pPr>
      <w:jc w:val="both"/>
    </w:pPr>
    <w:rPr>
      <w:rFonts w:ascii="맑은 고딕" w:eastAsia="맑은 고딕" w:hAnsi="맑은 고딕" w:cstheme="minorBidi"/>
      <w:noProof/>
      <w:color w:val="000000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7483E"/>
    <w:rPr>
      <w:rFonts w:ascii="맑은 고딕" w:eastAsia="맑은 고딕" w:hAnsi="맑은 고딕" w:cstheme="minorBidi"/>
      <w:noProof/>
      <w:color w:val="000000"/>
      <w:sz w:val="22"/>
      <w:szCs w:val="22"/>
    </w:rPr>
  </w:style>
  <w:style w:type="paragraph" w:customStyle="1" w:styleId="MDPI31text">
    <w:name w:val="MDPI_3.1_text"/>
    <w:qFormat/>
    <w:rsid w:val="0047483E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7483E"/>
    <w:pPr>
      <w:spacing w:line="480" w:lineRule="auto"/>
      <w:jc w:val="center"/>
    </w:pPr>
    <w:rPr>
      <w:rFonts w:ascii="맑은 고딕" w:eastAsia="맑은 고딕" w:hAnsi="맑은 고딕" w:cstheme="minorBidi"/>
      <w:noProof/>
      <w:color w:val="000000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483E"/>
    <w:rPr>
      <w:rFonts w:ascii="맑은 고딕" w:eastAsia="맑은 고딕" w:hAnsi="맑은 고딕" w:cstheme="minorBidi"/>
      <w:noProof/>
      <w:color w:val="000000"/>
      <w:sz w:val="22"/>
      <w:szCs w:val="22"/>
    </w:rPr>
  </w:style>
  <w:style w:type="table" w:customStyle="1" w:styleId="GridTable1Light1">
    <w:name w:val="Grid Table 1 Light1"/>
    <w:basedOn w:val="TableNormal"/>
    <w:uiPriority w:val="46"/>
    <w:rsid w:val="0047483E"/>
    <w:rPr>
      <w:rFonts w:asciiTheme="minorHAnsi" w:hAnsiTheme="minorHAnsi" w:cstheme="minorBidi"/>
      <w:color w:val="000000"/>
      <w:sz w:val="22"/>
      <w:szCs w:val="22"/>
      <w:lang w:val="en-Z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47483E"/>
  </w:style>
  <w:style w:type="character" w:customStyle="1" w:styleId="citation-doi">
    <w:name w:val="citation-doi"/>
    <w:basedOn w:val="DefaultParagraphFont"/>
    <w:rsid w:val="0047483E"/>
  </w:style>
  <w:style w:type="table" w:styleId="TableGrid">
    <w:name w:val="Table Grid"/>
    <w:basedOn w:val="TableNormal"/>
    <w:uiPriority w:val="39"/>
    <w:rsid w:val="0047483E"/>
    <w:pPr>
      <w:jc w:val="both"/>
    </w:pPr>
    <w:rPr>
      <w:rFonts w:asciiTheme="minorHAnsi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483E"/>
    <w:rPr>
      <w:rFonts w:asciiTheme="minorHAnsi" w:hAnsiTheme="minorHAnsi" w:cstheme="minorBidi"/>
      <w:color w:val="000000"/>
      <w:sz w:val="22"/>
      <w:szCs w:val="22"/>
      <w:lang w:val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483E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47483E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c-article-info-details">
    <w:name w:val="c-article-info-details"/>
    <w:basedOn w:val="Normal"/>
    <w:rsid w:val="0047483E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character" w:customStyle="1" w:styleId="u-visually-hidden">
    <w:name w:val="u-visually-hidden"/>
    <w:basedOn w:val="DefaultParagraphFont"/>
    <w:rsid w:val="0047483E"/>
  </w:style>
  <w:style w:type="table" w:styleId="GridTable1Light">
    <w:name w:val="Grid Table 1 Light"/>
    <w:basedOn w:val="TableNormal"/>
    <w:uiPriority w:val="46"/>
    <w:rsid w:val="0047483E"/>
    <w:rPr>
      <w:rFonts w:asciiTheme="minorHAnsi" w:hAnsiTheme="minorHAnsi" w:cstheme="minorBidi"/>
      <w:color w:val="000000"/>
      <w:sz w:val="22"/>
      <w:szCs w:val="22"/>
      <w:lang w:val="en-Z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7483E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47483E"/>
    <w:pPr>
      <w:jc w:val="both"/>
    </w:pPr>
    <w:rPr>
      <w:rFonts w:asciiTheme="minorHAnsi" w:hAnsiTheme="minorHAnsi" w:cstheme="minorBidi"/>
      <w:color w:val="000000"/>
      <w:kern w:val="2"/>
      <w:sz w:val="22"/>
      <w:szCs w:val="22"/>
      <w:lang w:val="en-ZA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58/1538-7445.SABCS21-GS3-10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58/1538-7445.SABCS22-OT3-26-01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58/1538-7445.SABCS20-PD1-0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58/1538-7445.SABCS21-P5-16-0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2DBDC4-27A0-45FD-98ED-C7C41DBB0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8</TotalTime>
  <Pages>8</Pages>
  <Words>2031</Words>
  <Characters>11579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358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r katwal</cp:lastModifiedBy>
  <cp:revision>359</cp:revision>
  <cp:lastPrinted>2023-10-31T06:13:00Z</cp:lastPrinted>
  <dcterms:created xsi:type="dcterms:W3CDTF">2022-07-06T16:08:00Z</dcterms:created>
  <dcterms:modified xsi:type="dcterms:W3CDTF">2023-11-1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2c5d5607bc4f3bb7618cbc7ef0e078d0529fb88292ca5069a7d79cf4f9611c</vt:lpwstr>
  </property>
</Properties>
</file>